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4ABE6" w14:textId="7B0E4E9D" w:rsidR="00854853" w:rsidRDefault="00854853" w:rsidP="00BD2011">
      <w:pPr>
        <w:rPr>
          <w:rFonts w:ascii="Arial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SUPPLEMENTARY MATERIAL</w:t>
      </w:r>
    </w:p>
    <w:p w14:paraId="74ED0AF8" w14:textId="1DF60BF7" w:rsidR="00C77586" w:rsidRPr="00F15F70" w:rsidRDefault="00C77586">
      <w:pPr>
        <w:rPr>
          <w:rFonts w:ascii="Arial" w:hAnsi="Arial" w:cs="Arial"/>
          <w:sz w:val="20"/>
          <w:szCs w:val="20"/>
          <w:lang w:val="en-US"/>
        </w:rPr>
      </w:pPr>
    </w:p>
    <w:p w14:paraId="6BD8C930" w14:textId="0B70BB1B" w:rsidR="008414EA" w:rsidRPr="00AE4C8D" w:rsidRDefault="00761431" w:rsidP="008414E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  <w:proofErr w:type="spellStart"/>
      <w:r w:rsidRPr="00AE4C8D">
        <w:rPr>
          <w:rFonts w:ascii="Arial" w:hAnsi="Arial" w:cs="Arial"/>
          <w:b/>
          <w:bCs/>
          <w:sz w:val="22"/>
          <w:szCs w:val="22"/>
          <w:lang w:val="en-US"/>
        </w:rPr>
        <w:t>Suplemmentary</w:t>
      </w:r>
      <w:proofErr w:type="spellEnd"/>
      <w:r w:rsidRPr="00AE4C8D">
        <w:rPr>
          <w:rFonts w:ascii="Arial" w:hAnsi="Arial" w:cs="Arial"/>
          <w:b/>
          <w:bCs/>
          <w:sz w:val="22"/>
          <w:szCs w:val="22"/>
          <w:lang w:val="en-US"/>
        </w:rPr>
        <w:t xml:space="preserve"> Table 1.</w:t>
      </w:r>
      <w:r w:rsidRPr="00AE4C8D">
        <w:rPr>
          <w:rFonts w:ascii="Arial" w:hAnsi="Arial" w:cs="Arial"/>
          <w:sz w:val="22"/>
          <w:szCs w:val="22"/>
          <w:lang w:val="en-US"/>
        </w:rPr>
        <w:t xml:space="preserve"> </w:t>
      </w:r>
      <w:r w:rsidR="008414EA" w:rsidRPr="00AE4C8D">
        <w:rPr>
          <w:rFonts w:ascii="Arial" w:hAnsi="Arial" w:cs="Arial"/>
          <w:sz w:val="22"/>
          <w:szCs w:val="22"/>
          <w:lang w:val="en-US"/>
        </w:rPr>
        <w:t xml:space="preserve">Comparison between the GCA patients </w:t>
      </w:r>
      <w:r w:rsidR="000A2D43" w:rsidRPr="00AE4C8D">
        <w:rPr>
          <w:rFonts w:ascii="Arial" w:hAnsi="Arial" w:cs="Arial"/>
          <w:sz w:val="22"/>
          <w:szCs w:val="22"/>
          <w:lang w:val="en-US"/>
        </w:rPr>
        <w:t xml:space="preserve">included in </w:t>
      </w:r>
      <w:r w:rsidR="005E78E1" w:rsidRPr="00AE4C8D">
        <w:rPr>
          <w:rFonts w:ascii="Arial" w:hAnsi="Arial" w:cs="Arial"/>
          <w:sz w:val="22"/>
          <w:szCs w:val="22"/>
          <w:lang w:val="en-US"/>
        </w:rPr>
        <w:t xml:space="preserve">prospective </w:t>
      </w:r>
      <w:proofErr w:type="spellStart"/>
      <w:r w:rsidR="005E78E1" w:rsidRPr="00AE4C8D">
        <w:rPr>
          <w:rFonts w:ascii="Arial" w:hAnsi="Arial" w:cs="Arial"/>
          <w:sz w:val="22"/>
          <w:szCs w:val="22"/>
          <w:lang w:val="en-US"/>
        </w:rPr>
        <w:t>baricitinib</w:t>
      </w:r>
      <w:proofErr w:type="spellEnd"/>
      <w:r w:rsidR="005E78E1" w:rsidRPr="00AE4C8D">
        <w:rPr>
          <w:rFonts w:ascii="Arial" w:hAnsi="Arial" w:cs="Arial"/>
          <w:sz w:val="22"/>
          <w:szCs w:val="22"/>
          <w:lang w:val="en-US"/>
        </w:rPr>
        <w:t xml:space="preserve"> study</w:t>
      </w:r>
      <w:r w:rsidR="00EC7C74" w:rsidRPr="00AE4C8D">
        <w:rPr>
          <w:rFonts w:ascii="Arial" w:hAnsi="Arial" w:cs="Arial"/>
          <w:sz w:val="22"/>
          <w:szCs w:val="22"/>
          <w:lang w:val="en-US"/>
        </w:rPr>
        <w:t xml:space="preserve"> </w:t>
      </w:r>
      <w:r w:rsidR="008414EA" w:rsidRPr="00AE4C8D">
        <w:rPr>
          <w:rFonts w:ascii="Arial" w:hAnsi="Arial" w:cs="Arial"/>
          <w:sz w:val="22"/>
          <w:szCs w:val="22"/>
          <w:lang w:val="en-US"/>
        </w:rPr>
        <w:t xml:space="preserve">and the 15 GCA patients of our series treated with </w:t>
      </w:r>
      <w:proofErr w:type="spellStart"/>
      <w:r w:rsidR="008414EA" w:rsidRPr="00AE4C8D">
        <w:rPr>
          <w:rFonts w:ascii="Arial" w:hAnsi="Arial" w:cs="Arial"/>
          <w:sz w:val="22"/>
          <w:szCs w:val="22"/>
          <w:lang w:val="en-US"/>
        </w:rPr>
        <w:t>baricitinib</w:t>
      </w:r>
      <w:proofErr w:type="spellEnd"/>
      <w:r w:rsidR="008414EA" w:rsidRPr="00AE4C8D">
        <w:rPr>
          <w:rFonts w:ascii="Arial" w:hAnsi="Arial" w:cs="Arial"/>
          <w:sz w:val="22"/>
          <w:szCs w:val="22"/>
          <w:lang w:val="en-US"/>
        </w:rPr>
        <w:t>.</w:t>
      </w:r>
    </w:p>
    <w:p w14:paraId="76AB2242" w14:textId="77777777" w:rsidR="008414EA" w:rsidRDefault="008414EA" w:rsidP="008414EA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5098"/>
        <w:gridCol w:w="1417"/>
        <w:gridCol w:w="1418"/>
        <w:gridCol w:w="851"/>
      </w:tblGrid>
      <w:tr w:rsidR="008414EA" w:rsidRPr="00C93296" w14:paraId="04AB8CD7" w14:textId="77777777" w:rsidTr="008414EA">
        <w:tc>
          <w:tcPr>
            <w:tcW w:w="5098" w:type="dxa"/>
          </w:tcPr>
          <w:p w14:paraId="1E4E2681" w14:textId="77777777" w:rsidR="008414EA" w:rsidRPr="00C93296" w:rsidRDefault="008414EA" w:rsidP="008414EA">
            <w:pPr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727E553" w14:textId="6AE2EE7E" w:rsidR="008414EA" w:rsidRPr="00C93296" w:rsidRDefault="008414EA" w:rsidP="008414EA">
            <w:pPr>
              <w:jc w:val="right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Koster</w:t>
            </w:r>
            <w:proofErr w:type="spellEnd"/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et al</w:t>
            </w:r>
            <w:r w:rsidR="000A2D43"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*</w:t>
            </w:r>
          </w:p>
          <w:p w14:paraId="10957F6A" w14:textId="426322E2" w:rsidR="008414EA" w:rsidRPr="00C93296" w:rsidRDefault="00DF140A" w:rsidP="008414EA">
            <w:pPr>
              <w:jc w:val="right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n</w:t>
            </w:r>
            <w:r w:rsidR="008414EA"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=15</w:t>
            </w:r>
          </w:p>
        </w:tc>
        <w:tc>
          <w:tcPr>
            <w:tcW w:w="1418" w:type="dxa"/>
          </w:tcPr>
          <w:p w14:paraId="5245CC50" w14:textId="77777777" w:rsidR="008414EA" w:rsidRPr="00C93296" w:rsidRDefault="008414EA" w:rsidP="008414EA">
            <w:pPr>
              <w:jc w:val="right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proofErr w:type="spellStart"/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Current</w:t>
            </w:r>
            <w:proofErr w:type="spellEnd"/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 xml:space="preserve"> series</w:t>
            </w:r>
          </w:p>
          <w:p w14:paraId="5ABC0BDA" w14:textId="191AB287" w:rsidR="008414EA" w:rsidRPr="00C93296" w:rsidRDefault="00DF140A" w:rsidP="008414EA">
            <w:pPr>
              <w:jc w:val="right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n</w:t>
            </w:r>
            <w:r w:rsidR="008414EA"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=15</w:t>
            </w:r>
          </w:p>
        </w:tc>
        <w:tc>
          <w:tcPr>
            <w:tcW w:w="851" w:type="dxa"/>
          </w:tcPr>
          <w:p w14:paraId="7B1F8E85" w14:textId="77777777" w:rsidR="008414EA" w:rsidRPr="00C93296" w:rsidRDefault="008414EA" w:rsidP="008414EA">
            <w:pPr>
              <w:jc w:val="right"/>
              <w:rPr>
                <w:rFonts w:ascii="Arial Narrow" w:hAnsi="Arial Narrow" w:cs="Times New Roman"/>
                <w:b/>
                <w:bCs/>
                <w:sz w:val="20"/>
                <w:szCs w:val="20"/>
              </w:rPr>
            </w:pPr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8414EA" w:rsidRPr="00761431" w14:paraId="6E76017C" w14:textId="77777777" w:rsidTr="008414EA">
        <w:trPr>
          <w:trHeight w:val="344"/>
        </w:trPr>
        <w:tc>
          <w:tcPr>
            <w:tcW w:w="0" w:type="auto"/>
            <w:vAlign w:val="center"/>
          </w:tcPr>
          <w:p w14:paraId="4446C5C8" w14:textId="77777777" w:rsidR="008414EA" w:rsidRPr="00AE4C8D" w:rsidRDefault="008414EA" w:rsidP="008414EA">
            <w:pPr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</w:rPr>
              <w:t>Age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</w:rPr>
              <w:t xml:space="preserve">,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</w:rPr>
              <w:t>years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</w:rPr>
              <w:t xml:space="preserve"> mean ± SD</w:t>
            </w:r>
          </w:p>
        </w:tc>
        <w:tc>
          <w:tcPr>
            <w:tcW w:w="0" w:type="auto"/>
            <w:vAlign w:val="center"/>
          </w:tcPr>
          <w:p w14:paraId="6A1E73E7" w14:textId="292ED562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72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4±7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2D51547D" w14:textId="5ABAADEB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75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6±7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42304A5" w14:textId="46AEE51D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12</w:t>
            </w:r>
          </w:p>
        </w:tc>
      </w:tr>
      <w:tr w:rsidR="008414EA" w:rsidRPr="00761431" w14:paraId="2552B56D" w14:textId="77777777" w:rsidTr="008414EA">
        <w:trPr>
          <w:trHeight w:val="344"/>
        </w:trPr>
        <w:tc>
          <w:tcPr>
            <w:tcW w:w="0" w:type="auto"/>
            <w:vAlign w:val="center"/>
          </w:tcPr>
          <w:p w14:paraId="4023E031" w14:textId="77777777" w:rsidR="008414EA" w:rsidRPr="00AE4C8D" w:rsidRDefault="008414EA" w:rsidP="008414EA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Sex, female/male n (% female)</w:t>
            </w:r>
          </w:p>
        </w:tc>
        <w:tc>
          <w:tcPr>
            <w:tcW w:w="0" w:type="auto"/>
            <w:vAlign w:val="center"/>
          </w:tcPr>
          <w:p w14:paraId="3B5C923D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1/4 (73)</w:t>
            </w:r>
          </w:p>
        </w:tc>
        <w:tc>
          <w:tcPr>
            <w:tcW w:w="0" w:type="auto"/>
            <w:vAlign w:val="center"/>
          </w:tcPr>
          <w:p w14:paraId="69631137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4/1 (93)</w:t>
            </w:r>
          </w:p>
        </w:tc>
        <w:tc>
          <w:tcPr>
            <w:tcW w:w="0" w:type="auto"/>
            <w:vAlign w:val="center"/>
          </w:tcPr>
          <w:p w14:paraId="189849C4" w14:textId="79AA2EB4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="00B23728" w:rsidRPr="00AE4C8D">
              <w:rPr>
                <w:rFonts w:ascii="Arial Narrow" w:hAnsi="Arial Narrow" w:cs="Times New Roman"/>
                <w:sz w:val="20"/>
                <w:szCs w:val="20"/>
              </w:rPr>
              <w:t>17</w:t>
            </w:r>
          </w:p>
        </w:tc>
      </w:tr>
      <w:tr w:rsidR="008414EA" w:rsidRPr="00761431" w14:paraId="7B9CBEBA" w14:textId="77777777" w:rsidTr="008414EA">
        <w:trPr>
          <w:trHeight w:val="344"/>
        </w:trPr>
        <w:tc>
          <w:tcPr>
            <w:tcW w:w="0" w:type="auto"/>
            <w:vAlign w:val="center"/>
          </w:tcPr>
          <w:p w14:paraId="7106EC8A" w14:textId="77777777" w:rsidR="008414EA" w:rsidRPr="00AE4C8D" w:rsidRDefault="008414EA" w:rsidP="008414EA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Time from GCA diagnosis to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JAKi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initiation (months), median [IQR]</w:t>
            </w:r>
          </w:p>
        </w:tc>
        <w:tc>
          <w:tcPr>
            <w:tcW w:w="0" w:type="auto"/>
            <w:vAlign w:val="center"/>
          </w:tcPr>
          <w:p w14:paraId="31AD5116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9 [7-21]</w:t>
            </w:r>
          </w:p>
        </w:tc>
        <w:tc>
          <w:tcPr>
            <w:tcW w:w="0" w:type="auto"/>
            <w:vAlign w:val="center"/>
          </w:tcPr>
          <w:p w14:paraId="610C82A5" w14:textId="0FC5D0DB" w:rsidR="008414EA" w:rsidRPr="00AE4C8D" w:rsidRDefault="00EC23D8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 xml:space="preserve">32 </w:t>
            </w:r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>[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12</w:t>
            </w:r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>-48]</w:t>
            </w:r>
          </w:p>
        </w:tc>
        <w:tc>
          <w:tcPr>
            <w:tcW w:w="0" w:type="auto"/>
            <w:vAlign w:val="center"/>
          </w:tcPr>
          <w:p w14:paraId="37FCE2FC" w14:textId="10CEB0DF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008</w:t>
            </w:r>
          </w:p>
        </w:tc>
      </w:tr>
      <w:tr w:rsidR="008414EA" w:rsidRPr="00277086" w14:paraId="638E0C7C" w14:textId="77777777" w:rsidTr="008414EA">
        <w:trPr>
          <w:trHeight w:val="344"/>
        </w:trPr>
        <w:tc>
          <w:tcPr>
            <w:tcW w:w="0" w:type="auto"/>
            <w:vAlign w:val="center"/>
          </w:tcPr>
          <w:p w14:paraId="474DD5F6" w14:textId="646409B1" w:rsidR="008414EA" w:rsidRPr="00AE4C8D" w:rsidRDefault="0020496D" w:rsidP="008414EA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AT THE MOMENT OF</w:t>
            </w:r>
            <w:r w:rsidR="008414EA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="008414EA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JAKi</w:t>
            </w:r>
            <w:proofErr w:type="spellEnd"/>
            <w:r w:rsidR="008414EA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INITIATION</w:t>
            </w:r>
          </w:p>
        </w:tc>
        <w:tc>
          <w:tcPr>
            <w:tcW w:w="0" w:type="auto"/>
            <w:vAlign w:val="center"/>
          </w:tcPr>
          <w:p w14:paraId="101629E4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51DC68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8814DB0" w14:textId="77777777" w:rsidR="008414EA" w:rsidRPr="00AE4C8D" w:rsidRDefault="008414EA" w:rsidP="008414EA">
            <w:pPr>
              <w:spacing w:line="360" w:lineRule="auto"/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</w:tr>
      <w:tr w:rsidR="008414EA" w:rsidRPr="00761431" w14:paraId="7B6D8E0A" w14:textId="77777777" w:rsidTr="008414EA">
        <w:trPr>
          <w:trHeight w:val="344"/>
        </w:trPr>
        <w:tc>
          <w:tcPr>
            <w:tcW w:w="0" w:type="auto"/>
            <w:vAlign w:val="center"/>
          </w:tcPr>
          <w:p w14:paraId="5B81F00D" w14:textId="77777777" w:rsidR="008414EA" w:rsidRPr="00AE4C8D" w:rsidRDefault="008414EA" w:rsidP="008414EA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</w:rPr>
              <w:t>Systemic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</w:rPr>
              <w:t>manifestations</w:t>
            </w:r>
            <w:proofErr w:type="spellEnd"/>
          </w:p>
        </w:tc>
        <w:tc>
          <w:tcPr>
            <w:tcW w:w="0" w:type="auto"/>
            <w:vAlign w:val="center"/>
          </w:tcPr>
          <w:p w14:paraId="22E2F7FE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5099DF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472BEE9B" w14:textId="77777777" w:rsidR="008414EA" w:rsidRPr="00AE4C8D" w:rsidRDefault="008414EA" w:rsidP="008414EA">
            <w:pPr>
              <w:spacing w:line="360" w:lineRule="auto"/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</w:tr>
      <w:tr w:rsidR="008414EA" w:rsidRPr="00761431" w14:paraId="5A6AF9B9" w14:textId="77777777" w:rsidTr="009A5A58">
        <w:trPr>
          <w:trHeight w:val="344"/>
        </w:trPr>
        <w:tc>
          <w:tcPr>
            <w:tcW w:w="0" w:type="auto"/>
            <w:shd w:val="clear" w:color="auto" w:fill="auto"/>
            <w:vAlign w:val="center"/>
          </w:tcPr>
          <w:p w14:paraId="34EF1EC1" w14:textId="59086780" w:rsidR="008414EA" w:rsidRPr="00AE4C8D" w:rsidRDefault="008414EA" w:rsidP="008414EA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highlight w:val="yellow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P</w:t>
            </w:r>
            <w:r w:rsidR="00095A6E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R, n</w:t>
            </w:r>
            <w:r w:rsidR="00737AAE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(%)</w:t>
            </w:r>
          </w:p>
        </w:tc>
        <w:tc>
          <w:tcPr>
            <w:tcW w:w="0" w:type="auto"/>
            <w:vAlign w:val="center"/>
          </w:tcPr>
          <w:p w14:paraId="547B952C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8 (53)</w:t>
            </w:r>
          </w:p>
        </w:tc>
        <w:tc>
          <w:tcPr>
            <w:tcW w:w="0" w:type="auto"/>
            <w:vAlign w:val="center"/>
          </w:tcPr>
          <w:p w14:paraId="2416A8A1" w14:textId="28FEF55B" w:rsidR="008414EA" w:rsidRPr="00AE4C8D" w:rsidRDefault="00970B3B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 xml:space="preserve">4 </w:t>
            </w:r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>(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26</w:t>
            </w:r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144FF4B1" w14:textId="6CD4AB5B" w:rsidR="008414EA" w:rsidRPr="00AE4C8D" w:rsidRDefault="008414EA" w:rsidP="008414EA">
            <w:pPr>
              <w:spacing w:line="360" w:lineRule="auto"/>
              <w:jc w:val="right"/>
              <w:rPr>
                <w:rFonts w:ascii="Arial Narrow" w:hAnsi="Arial Narrow" w:cs="Times New Roman"/>
                <w:sz w:val="20"/>
                <w:szCs w:val="20"/>
                <w:highlight w:val="yellow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10</w:t>
            </w:r>
          </w:p>
        </w:tc>
      </w:tr>
      <w:tr w:rsidR="008414EA" w:rsidRPr="00761431" w14:paraId="4E6AE656" w14:textId="77777777" w:rsidTr="008414EA">
        <w:trPr>
          <w:trHeight w:val="344"/>
        </w:trPr>
        <w:tc>
          <w:tcPr>
            <w:tcW w:w="0" w:type="auto"/>
            <w:vAlign w:val="center"/>
          </w:tcPr>
          <w:p w14:paraId="54FB1CBA" w14:textId="77777777" w:rsidR="008414EA" w:rsidRPr="00AE4C8D" w:rsidRDefault="008414EA" w:rsidP="008414EA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Constitutional symptoms, n (%)</w:t>
            </w:r>
          </w:p>
        </w:tc>
        <w:tc>
          <w:tcPr>
            <w:tcW w:w="0" w:type="auto"/>
            <w:vAlign w:val="center"/>
          </w:tcPr>
          <w:p w14:paraId="4089E256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8 (53)</w:t>
            </w:r>
          </w:p>
        </w:tc>
        <w:tc>
          <w:tcPr>
            <w:tcW w:w="0" w:type="auto"/>
            <w:vAlign w:val="center"/>
          </w:tcPr>
          <w:p w14:paraId="04BCE41F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6 (40)</w:t>
            </w:r>
          </w:p>
        </w:tc>
        <w:tc>
          <w:tcPr>
            <w:tcW w:w="851" w:type="dxa"/>
          </w:tcPr>
          <w:p w14:paraId="5D883BCC" w14:textId="71661F23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3</w:t>
            </w:r>
            <w:r w:rsidR="006338B2" w:rsidRPr="00AE4C8D">
              <w:rPr>
                <w:rFonts w:ascii="Arial Narrow" w:hAnsi="Arial Narrow" w:cs="Times New Roman"/>
                <w:sz w:val="20"/>
                <w:szCs w:val="20"/>
              </w:rPr>
              <w:t>6</w:t>
            </w:r>
          </w:p>
        </w:tc>
      </w:tr>
      <w:tr w:rsidR="008414EA" w:rsidRPr="00761431" w14:paraId="5E3B3FA3" w14:textId="77777777" w:rsidTr="008414EA">
        <w:trPr>
          <w:trHeight w:val="344"/>
        </w:trPr>
        <w:tc>
          <w:tcPr>
            <w:tcW w:w="0" w:type="auto"/>
            <w:vAlign w:val="center"/>
          </w:tcPr>
          <w:p w14:paraId="76135A4A" w14:textId="75C57600" w:rsidR="008414EA" w:rsidRPr="00AE4C8D" w:rsidRDefault="005E78E1" w:rsidP="008414EA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</w:rPr>
              <w:t>Cranial</w:t>
            </w:r>
            <w:proofErr w:type="spellEnd"/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>manifestations</w:t>
            </w:r>
            <w:proofErr w:type="spellEnd"/>
          </w:p>
        </w:tc>
        <w:tc>
          <w:tcPr>
            <w:tcW w:w="0" w:type="auto"/>
            <w:vAlign w:val="center"/>
          </w:tcPr>
          <w:p w14:paraId="5F7BBC0C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E9F93E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330B940B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8414EA" w:rsidRPr="00761431" w14:paraId="3B20475D" w14:textId="77777777" w:rsidTr="008414EA">
        <w:trPr>
          <w:trHeight w:val="344"/>
        </w:trPr>
        <w:tc>
          <w:tcPr>
            <w:tcW w:w="0" w:type="auto"/>
            <w:vAlign w:val="center"/>
          </w:tcPr>
          <w:p w14:paraId="220541A9" w14:textId="77777777" w:rsidR="008414EA" w:rsidRPr="00AE4C8D" w:rsidRDefault="008414EA" w:rsidP="008414EA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Headache, n (%)</w:t>
            </w:r>
          </w:p>
        </w:tc>
        <w:tc>
          <w:tcPr>
            <w:tcW w:w="0" w:type="auto"/>
            <w:vAlign w:val="center"/>
          </w:tcPr>
          <w:p w14:paraId="3EB4A405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6 (40)</w:t>
            </w:r>
          </w:p>
        </w:tc>
        <w:tc>
          <w:tcPr>
            <w:tcW w:w="0" w:type="auto"/>
            <w:vAlign w:val="center"/>
          </w:tcPr>
          <w:p w14:paraId="3305336D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6 (40)</w:t>
            </w:r>
          </w:p>
        </w:tc>
        <w:tc>
          <w:tcPr>
            <w:tcW w:w="851" w:type="dxa"/>
          </w:tcPr>
          <w:p w14:paraId="6992ADBE" w14:textId="334CDA9B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99</w:t>
            </w:r>
          </w:p>
        </w:tc>
      </w:tr>
      <w:tr w:rsidR="008414EA" w:rsidRPr="00761431" w14:paraId="722AC743" w14:textId="77777777" w:rsidTr="008414EA">
        <w:trPr>
          <w:trHeight w:val="344"/>
        </w:trPr>
        <w:tc>
          <w:tcPr>
            <w:tcW w:w="0" w:type="auto"/>
            <w:vAlign w:val="center"/>
          </w:tcPr>
          <w:p w14:paraId="605E7F7E" w14:textId="77777777" w:rsidR="008414EA" w:rsidRPr="00AE4C8D" w:rsidRDefault="008414EA" w:rsidP="008414EA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Jaw claudication, n (%) </w:t>
            </w:r>
          </w:p>
        </w:tc>
        <w:tc>
          <w:tcPr>
            <w:tcW w:w="0" w:type="auto"/>
            <w:vAlign w:val="center"/>
          </w:tcPr>
          <w:p w14:paraId="244DF445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 (7)</w:t>
            </w:r>
          </w:p>
        </w:tc>
        <w:tc>
          <w:tcPr>
            <w:tcW w:w="0" w:type="auto"/>
            <w:vAlign w:val="center"/>
          </w:tcPr>
          <w:p w14:paraId="5DA0B955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 (7)</w:t>
            </w:r>
          </w:p>
        </w:tc>
        <w:tc>
          <w:tcPr>
            <w:tcW w:w="851" w:type="dxa"/>
          </w:tcPr>
          <w:p w14:paraId="79F2C98B" w14:textId="266B48D9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99</w:t>
            </w:r>
          </w:p>
        </w:tc>
      </w:tr>
      <w:tr w:rsidR="008414EA" w:rsidRPr="00761431" w14:paraId="57803A32" w14:textId="77777777" w:rsidTr="008414EA">
        <w:trPr>
          <w:trHeight w:val="344"/>
        </w:trPr>
        <w:tc>
          <w:tcPr>
            <w:tcW w:w="0" w:type="auto"/>
            <w:vAlign w:val="center"/>
          </w:tcPr>
          <w:p w14:paraId="6E2B5996" w14:textId="77777777" w:rsidR="008414EA" w:rsidRPr="00AE4C8D" w:rsidRDefault="008414EA" w:rsidP="008414EA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Visual symptoms, n (%)</w:t>
            </w:r>
          </w:p>
        </w:tc>
        <w:tc>
          <w:tcPr>
            <w:tcW w:w="0" w:type="auto"/>
            <w:vAlign w:val="center"/>
          </w:tcPr>
          <w:p w14:paraId="1018C043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vAlign w:val="center"/>
          </w:tcPr>
          <w:p w14:paraId="20948C0E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3 (20)</w:t>
            </w:r>
          </w:p>
        </w:tc>
        <w:tc>
          <w:tcPr>
            <w:tcW w:w="851" w:type="dxa"/>
          </w:tcPr>
          <w:p w14:paraId="7DCDB406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-</w:t>
            </w:r>
          </w:p>
        </w:tc>
      </w:tr>
      <w:tr w:rsidR="008414EA" w:rsidRPr="00761431" w14:paraId="53420117" w14:textId="77777777" w:rsidTr="008414EA">
        <w:trPr>
          <w:trHeight w:val="344"/>
        </w:trPr>
        <w:tc>
          <w:tcPr>
            <w:tcW w:w="0" w:type="auto"/>
            <w:vAlign w:val="center"/>
          </w:tcPr>
          <w:p w14:paraId="6D457F48" w14:textId="77777777" w:rsidR="008414EA" w:rsidRPr="00AE4C8D" w:rsidRDefault="008414EA" w:rsidP="008414EA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Positive temporal artery biopsy, n (%)</w:t>
            </w:r>
          </w:p>
        </w:tc>
        <w:tc>
          <w:tcPr>
            <w:tcW w:w="0" w:type="auto"/>
            <w:vAlign w:val="center"/>
          </w:tcPr>
          <w:p w14:paraId="1E30D54F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0/14 (71)</w:t>
            </w:r>
          </w:p>
        </w:tc>
        <w:tc>
          <w:tcPr>
            <w:tcW w:w="0" w:type="auto"/>
            <w:vAlign w:val="center"/>
          </w:tcPr>
          <w:p w14:paraId="5273FDC2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6/10 (60)</w:t>
            </w:r>
          </w:p>
        </w:tc>
        <w:tc>
          <w:tcPr>
            <w:tcW w:w="0" w:type="auto"/>
            <w:vAlign w:val="center"/>
          </w:tcPr>
          <w:p w14:paraId="46DACEF2" w14:textId="7CD66CD1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42</w:t>
            </w:r>
          </w:p>
        </w:tc>
      </w:tr>
      <w:tr w:rsidR="008414EA" w:rsidRPr="00761431" w14:paraId="65B4E006" w14:textId="77777777" w:rsidTr="008414EA">
        <w:trPr>
          <w:trHeight w:val="344"/>
        </w:trPr>
        <w:tc>
          <w:tcPr>
            <w:tcW w:w="0" w:type="auto"/>
            <w:vAlign w:val="center"/>
          </w:tcPr>
          <w:p w14:paraId="2630ADC4" w14:textId="57C9E94A" w:rsidR="008414EA" w:rsidRPr="00AE4C8D" w:rsidRDefault="008414EA" w:rsidP="008414EA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Large-vessel imaging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suggesting vasculitis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0" w:type="auto"/>
            <w:vAlign w:val="center"/>
          </w:tcPr>
          <w:p w14:paraId="34870CF3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0/15 (67)</w:t>
            </w:r>
          </w:p>
        </w:tc>
        <w:tc>
          <w:tcPr>
            <w:tcW w:w="0" w:type="auto"/>
            <w:vAlign w:val="center"/>
          </w:tcPr>
          <w:p w14:paraId="3C088A76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9/10 (90)</w:t>
            </w:r>
          </w:p>
        </w:tc>
        <w:tc>
          <w:tcPr>
            <w:tcW w:w="0" w:type="auto"/>
            <w:vAlign w:val="center"/>
          </w:tcPr>
          <w:p w14:paraId="2EB4B5F2" w14:textId="491992C6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12</w:t>
            </w:r>
          </w:p>
        </w:tc>
      </w:tr>
      <w:tr w:rsidR="008414EA" w:rsidRPr="00761431" w14:paraId="105C722C" w14:textId="77777777" w:rsidTr="008414EA">
        <w:trPr>
          <w:trHeight w:val="344"/>
        </w:trPr>
        <w:tc>
          <w:tcPr>
            <w:tcW w:w="0" w:type="auto"/>
            <w:vAlign w:val="center"/>
          </w:tcPr>
          <w:p w14:paraId="67034196" w14:textId="37F0BDCE" w:rsidR="008414EA" w:rsidRPr="00AE4C8D" w:rsidRDefault="008414EA" w:rsidP="008414EA">
            <w:pPr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</w:rPr>
              <w:t>Laboratory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</w:rPr>
              <w:t xml:space="preserve"> data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center"/>
          </w:tcPr>
          <w:p w14:paraId="02F7F78E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E0B0D0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EC1E8A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8414EA" w:rsidRPr="00761431" w14:paraId="324D4349" w14:textId="77777777" w:rsidTr="008414EA">
        <w:trPr>
          <w:trHeight w:val="344"/>
        </w:trPr>
        <w:tc>
          <w:tcPr>
            <w:tcW w:w="0" w:type="auto"/>
            <w:vAlign w:val="center"/>
          </w:tcPr>
          <w:p w14:paraId="4594B3E3" w14:textId="050997F3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ESR (mm 1st hour), median [IQR)]</w:t>
            </w:r>
          </w:p>
        </w:tc>
        <w:tc>
          <w:tcPr>
            <w:tcW w:w="0" w:type="auto"/>
            <w:vAlign w:val="center"/>
          </w:tcPr>
          <w:p w14:paraId="74C5E441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7 [6-17]</w:t>
            </w:r>
          </w:p>
        </w:tc>
        <w:tc>
          <w:tcPr>
            <w:tcW w:w="0" w:type="auto"/>
            <w:vAlign w:val="center"/>
          </w:tcPr>
          <w:p w14:paraId="66D274D1" w14:textId="7D8306DF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9 [1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5-6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5]</w:t>
            </w:r>
          </w:p>
        </w:tc>
        <w:tc>
          <w:tcPr>
            <w:tcW w:w="0" w:type="auto"/>
            <w:vAlign w:val="center"/>
          </w:tcPr>
          <w:p w14:paraId="32D862A6" w14:textId="26ABA0B5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&lt;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8414EA" w:rsidRPr="00761431" w14:paraId="2D0347B2" w14:textId="77777777" w:rsidTr="008414EA">
        <w:trPr>
          <w:trHeight w:val="344"/>
        </w:trPr>
        <w:tc>
          <w:tcPr>
            <w:tcW w:w="0" w:type="auto"/>
            <w:vAlign w:val="center"/>
          </w:tcPr>
          <w:p w14:paraId="591B1E36" w14:textId="0BEB9A8B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CRP (mg/dL), median [IQR]</w:t>
            </w:r>
          </w:p>
        </w:tc>
        <w:tc>
          <w:tcPr>
            <w:tcW w:w="0" w:type="auto"/>
            <w:vAlign w:val="center"/>
          </w:tcPr>
          <w:p w14:paraId="0062DD88" w14:textId="3BA4EFD8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 [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-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7]</w:t>
            </w:r>
          </w:p>
        </w:tc>
        <w:tc>
          <w:tcPr>
            <w:tcW w:w="0" w:type="auto"/>
            <w:vAlign w:val="center"/>
          </w:tcPr>
          <w:p w14:paraId="6BD94AB3" w14:textId="17B22AF0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 [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4-3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]</w:t>
            </w:r>
          </w:p>
        </w:tc>
        <w:tc>
          <w:tcPr>
            <w:tcW w:w="0" w:type="auto"/>
            <w:vAlign w:val="center"/>
          </w:tcPr>
          <w:p w14:paraId="0A1399E3" w14:textId="292600F8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8414EA" w:rsidRPr="00761431" w14:paraId="15094A90" w14:textId="77777777" w:rsidTr="008414EA">
        <w:trPr>
          <w:trHeight w:val="344"/>
        </w:trPr>
        <w:tc>
          <w:tcPr>
            <w:tcW w:w="0" w:type="auto"/>
            <w:vAlign w:val="center"/>
          </w:tcPr>
          <w:p w14:paraId="71E25446" w14:textId="53BDF375" w:rsidR="008414EA" w:rsidRPr="00AE4C8D" w:rsidRDefault="00737AAE" w:rsidP="008414EA">
            <w:pPr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</w:rPr>
              <w:t>Glucocorticoids</w:t>
            </w:r>
            <w:proofErr w:type="spellEnd"/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 xml:space="preserve"> at </w:t>
            </w:r>
            <w:proofErr w:type="spellStart"/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>JAKi</w:t>
            </w:r>
            <w:proofErr w:type="spellEnd"/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>initiation</w:t>
            </w:r>
            <w:proofErr w:type="spellEnd"/>
          </w:p>
        </w:tc>
        <w:tc>
          <w:tcPr>
            <w:tcW w:w="0" w:type="auto"/>
            <w:vAlign w:val="center"/>
          </w:tcPr>
          <w:p w14:paraId="12C7EEC1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1F1631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A3127F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8414EA" w:rsidRPr="00761431" w14:paraId="7E23F32D" w14:textId="77777777" w:rsidTr="008414EA">
        <w:trPr>
          <w:trHeight w:val="344"/>
        </w:trPr>
        <w:tc>
          <w:tcPr>
            <w:tcW w:w="0" w:type="auto"/>
            <w:vAlign w:val="center"/>
          </w:tcPr>
          <w:p w14:paraId="207E212C" w14:textId="4AB691DF" w:rsidR="008414EA" w:rsidRPr="00AE4C8D" w:rsidRDefault="008414EA" w:rsidP="008414EA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Patients on </w:t>
            </w:r>
            <w:r w:rsidR="00502D2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prednisone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, n (%)</w:t>
            </w:r>
          </w:p>
        </w:tc>
        <w:tc>
          <w:tcPr>
            <w:tcW w:w="0" w:type="auto"/>
            <w:vAlign w:val="center"/>
          </w:tcPr>
          <w:p w14:paraId="21CB6AEE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5 (100)</w:t>
            </w:r>
          </w:p>
        </w:tc>
        <w:tc>
          <w:tcPr>
            <w:tcW w:w="0" w:type="auto"/>
            <w:vAlign w:val="center"/>
          </w:tcPr>
          <w:p w14:paraId="13D1ED0D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4 (93)</w:t>
            </w:r>
          </w:p>
        </w:tc>
        <w:tc>
          <w:tcPr>
            <w:tcW w:w="0" w:type="auto"/>
            <w:vAlign w:val="center"/>
          </w:tcPr>
          <w:p w14:paraId="777FD539" w14:textId="5906E87C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80</w:t>
            </w:r>
          </w:p>
        </w:tc>
      </w:tr>
      <w:tr w:rsidR="008414EA" w:rsidRPr="00761431" w14:paraId="794621E9" w14:textId="77777777" w:rsidTr="008414EA">
        <w:trPr>
          <w:trHeight w:val="344"/>
        </w:trPr>
        <w:tc>
          <w:tcPr>
            <w:tcW w:w="0" w:type="auto"/>
            <w:vAlign w:val="center"/>
          </w:tcPr>
          <w:p w14:paraId="4434EEC6" w14:textId="7911BA08" w:rsidR="008414EA" w:rsidRPr="00AE4C8D" w:rsidRDefault="008414EA" w:rsidP="008414EA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Prednisone 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dose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, mg/day, median [IQR]</w:t>
            </w:r>
          </w:p>
        </w:tc>
        <w:tc>
          <w:tcPr>
            <w:tcW w:w="0" w:type="auto"/>
            <w:vAlign w:val="center"/>
          </w:tcPr>
          <w:p w14:paraId="3DB8EB49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20 [10-30]</w:t>
            </w:r>
          </w:p>
        </w:tc>
        <w:tc>
          <w:tcPr>
            <w:tcW w:w="0" w:type="auto"/>
            <w:vAlign w:val="center"/>
          </w:tcPr>
          <w:p w14:paraId="7A2722B0" w14:textId="72AD1B82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0 [6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2-22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5]</w:t>
            </w:r>
          </w:p>
        </w:tc>
        <w:tc>
          <w:tcPr>
            <w:tcW w:w="0" w:type="auto"/>
            <w:vAlign w:val="center"/>
          </w:tcPr>
          <w:p w14:paraId="4A6AAB9A" w14:textId="76054E8C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24</w:t>
            </w:r>
          </w:p>
        </w:tc>
      </w:tr>
      <w:tr w:rsidR="008414EA" w:rsidRPr="00761431" w14:paraId="0EDD1AB5" w14:textId="77777777" w:rsidTr="008414EA">
        <w:trPr>
          <w:trHeight w:val="344"/>
        </w:trPr>
        <w:tc>
          <w:tcPr>
            <w:tcW w:w="0" w:type="auto"/>
            <w:vAlign w:val="center"/>
          </w:tcPr>
          <w:p w14:paraId="128FE839" w14:textId="44A348AB" w:rsidR="008414EA" w:rsidRPr="00AE4C8D" w:rsidRDefault="008414EA" w:rsidP="008414EA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Previous conventional </w:t>
            </w:r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synthetic 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immunosuppressants use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0" w:type="auto"/>
            <w:vAlign w:val="center"/>
          </w:tcPr>
          <w:p w14:paraId="35CCA0DC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2 (13)</w:t>
            </w:r>
          </w:p>
        </w:tc>
        <w:tc>
          <w:tcPr>
            <w:tcW w:w="0" w:type="auto"/>
            <w:vAlign w:val="center"/>
          </w:tcPr>
          <w:p w14:paraId="0643DCB6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 xml:space="preserve">9 (60) </w:t>
            </w:r>
          </w:p>
        </w:tc>
        <w:tc>
          <w:tcPr>
            <w:tcW w:w="0" w:type="auto"/>
            <w:vAlign w:val="center"/>
          </w:tcPr>
          <w:p w14:paraId="7476DBD9" w14:textId="4727B30B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&lt;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001</w:t>
            </w:r>
          </w:p>
        </w:tc>
      </w:tr>
      <w:tr w:rsidR="008414EA" w:rsidRPr="00761431" w14:paraId="0D696003" w14:textId="77777777" w:rsidTr="008414EA">
        <w:trPr>
          <w:trHeight w:val="344"/>
        </w:trPr>
        <w:tc>
          <w:tcPr>
            <w:tcW w:w="0" w:type="auto"/>
            <w:vAlign w:val="center"/>
          </w:tcPr>
          <w:p w14:paraId="5356436E" w14:textId="51C5A418" w:rsidR="008414EA" w:rsidRPr="00AE4C8D" w:rsidRDefault="008414EA" w:rsidP="008414EA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Previous biologic</w:t>
            </w:r>
            <w:r w:rsidR="0020496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immunosuppressants use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, n (%)</w:t>
            </w:r>
          </w:p>
        </w:tc>
        <w:tc>
          <w:tcPr>
            <w:tcW w:w="0" w:type="auto"/>
            <w:vAlign w:val="center"/>
          </w:tcPr>
          <w:p w14:paraId="2F65BD36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 (7)</w:t>
            </w:r>
          </w:p>
        </w:tc>
        <w:tc>
          <w:tcPr>
            <w:tcW w:w="0" w:type="auto"/>
            <w:vAlign w:val="center"/>
          </w:tcPr>
          <w:p w14:paraId="6D1889D2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 xml:space="preserve">11 (73) </w:t>
            </w:r>
          </w:p>
        </w:tc>
        <w:tc>
          <w:tcPr>
            <w:tcW w:w="0" w:type="auto"/>
            <w:vAlign w:val="center"/>
          </w:tcPr>
          <w:p w14:paraId="616C28E2" w14:textId="263503A3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&lt;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001</w:t>
            </w:r>
          </w:p>
        </w:tc>
      </w:tr>
      <w:tr w:rsidR="008414EA" w:rsidRPr="00761431" w14:paraId="4486FF13" w14:textId="77777777" w:rsidTr="008414EA">
        <w:trPr>
          <w:trHeight w:val="344"/>
        </w:trPr>
        <w:tc>
          <w:tcPr>
            <w:tcW w:w="0" w:type="auto"/>
            <w:vAlign w:val="center"/>
          </w:tcPr>
          <w:p w14:paraId="1E951AE0" w14:textId="5AD952AA" w:rsidR="008414EA" w:rsidRPr="00AE4C8D" w:rsidRDefault="0020496D" w:rsidP="008414EA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FOLLOWING</w:t>
            </w:r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 xml:space="preserve"> </w:t>
            </w:r>
            <w:proofErr w:type="spellStart"/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>JAKi</w:t>
            </w:r>
            <w:proofErr w:type="spellEnd"/>
            <w:r w:rsidR="008414EA" w:rsidRPr="00AE4C8D">
              <w:rPr>
                <w:rFonts w:ascii="Arial Narrow" w:hAnsi="Arial Narrow" w:cs="Times New Roman"/>
                <w:sz w:val="20"/>
                <w:szCs w:val="20"/>
              </w:rPr>
              <w:t xml:space="preserve"> INITIATION</w:t>
            </w:r>
          </w:p>
        </w:tc>
        <w:tc>
          <w:tcPr>
            <w:tcW w:w="0" w:type="auto"/>
            <w:vAlign w:val="center"/>
          </w:tcPr>
          <w:p w14:paraId="5934B74D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68DA17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838B63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8414EA" w:rsidRPr="00761431" w14:paraId="0C73F630" w14:textId="77777777" w:rsidTr="008414EA">
        <w:trPr>
          <w:trHeight w:val="344"/>
        </w:trPr>
        <w:tc>
          <w:tcPr>
            <w:tcW w:w="0" w:type="auto"/>
            <w:vAlign w:val="center"/>
          </w:tcPr>
          <w:p w14:paraId="09F458E4" w14:textId="62E6F428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Prednisone dose (mg/day) at month 6, median [IQR]</w:t>
            </w:r>
          </w:p>
        </w:tc>
        <w:tc>
          <w:tcPr>
            <w:tcW w:w="0" w:type="auto"/>
            <w:vAlign w:val="center"/>
          </w:tcPr>
          <w:p w14:paraId="7E02E643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0" w:type="auto"/>
            <w:vAlign w:val="center"/>
          </w:tcPr>
          <w:p w14:paraId="50488476" w14:textId="1D92DC7D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5 [1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9-8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7]</w:t>
            </w:r>
          </w:p>
        </w:tc>
        <w:tc>
          <w:tcPr>
            <w:tcW w:w="0" w:type="auto"/>
            <w:vAlign w:val="center"/>
          </w:tcPr>
          <w:p w14:paraId="090E80E8" w14:textId="2621630E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&lt;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8414EA" w:rsidRPr="00761431" w14:paraId="46234E92" w14:textId="77777777" w:rsidTr="008414EA">
        <w:trPr>
          <w:trHeight w:val="344"/>
        </w:trPr>
        <w:tc>
          <w:tcPr>
            <w:tcW w:w="0" w:type="auto"/>
            <w:vAlign w:val="center"/>
          </w:tcPr>
          <w:p w14:paraId="57B841DD" w14:textId="0F167708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Prednisone dose (mg/day) at month 12, median [IQR]</w:t>
            </w:r>
          </w:p>
        </w:tc>
        <w:tc>
          <w:tcPr>
            <w:tcW w:w="0" w:type="auto"/>
            <w:vAlign w:val="center"/>
          </w:tcPr>
          <w:p w14:paraId="52C39E7D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 [0-0]</w:t>
            </w:r>
          </w:p>
        </w:tc>
        <w:tc>
          <w:tcPr>
            <w:tcW w:w="0" w:type="auto"/>
            <w:vAlign w:val="center"/>
          </w:tcPr>
          <w:p w14:paraId="35A40E22" w14:textId="186C8023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7 [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6-1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6]</w:t>
            </w:r>
          </w:p>
        </w:tc>
        <w:tc>
          <w:tcPr>
            <w:tcW w:w="0" w:type="auto"/>
            <w:vAlign w:val="center"/>
          </w:tcPr>
          <w:p w14:paraId="71BEF754" w14:textId="157C8A3F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07</w:t>
            </w:r>
          </w:p>
        </w:tc>
      </w:tr>
      <w:tr w:rsidR="008414EA" w:rsidRPr="00761431" w14:paraId="24FE7985" w14:textId="77777777" w:rsidTr="008414EA">
        <w:trPr>
          <w:trHeight w:val="344"/>
        </w:trPr>
        <w:tc>
          <w:tcPr>
            <w:tcW w:w="0" w:type="auto"/>
            <w:vAlign w:val="center"/>
          </w:tcPr>
          <w:p w14:paraId="538A1705" w14:textId="30840C7C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ESR (mm 1st hour) at month 6, median [IQR]</w:t>
            </w:r>
          </w:p>
        </w:tc>
        <w:tc>
          <w:tcPr>
            <w:tcW w:w="0" w:type="auto"/>
            <w:vAlign w:val="center"/>
          </w:tcPr>
          <w:p w14:paraId="73A20ECD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3 [7-19]</w:t>
            </w:r>
          </w:p>
        </w:tc>
        <w:tc>
          <w:tcPr>
            <w:tcW w:w="0" w:type="auto"/>
            <w:vAlign w:val="center"/>
          </w:tcPr>
          <w:p w14:paraId="2B1ED592" w14:textId="02B22941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20 [9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5-28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5]</w:t>
            </w:r>
          </w:p>
        </w:tc>
        <w:tc>
          <w:tcPr>
            <w:tcW w:w="0" w:type="auto"/>
            <w:vAlign w:val="center"/>
          </w:tcPr>
          <w:p w14:paraId="58F408B2" w14:textId="07E54FA6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3</w:t>
            </w:r>
          </w:p>
        </w:tc>
      </w:tr>
      <w:tr w:rsidR="008414EA" w:rsidRPr="00761431" w14:paraId="657580AE" w14:textId="77777777" w:rsidTr="008414EA">
        <w:trPr>
          <w:trHeight w:val="344"/>
        </w:trPr>
        <w:tc>
          <w:tcPr>
            <w:tcW w:w="0" w:type="auto"/>
            <w:vAlign w:val="center"/>
          </w:tcPr>
          <w:p w14:paraId="5188A986" w14:textId="3E347154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ESR (mm 1st hour) at month 12, median [IQR]</w:t>
            </w:r>
          </w:p>
        </w:tc>
        <w:tc>
          <w:tcPr>
            <w:tcW w:w="0" w:type="auto"/>
            <w:vAlign w:val="center"/>
          </w:tcPr>
          <w:p w14:paraId="02DC5B17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0 [5-17]</w:t>
            </w:r>
          </w:p>
        </w:tc>
        <w:tc>
          <w:tcPr>
            <w:tcW w:w="0" w:type="auto"/>
            <w:vAlign w:val="center"/>
          </w:tcPr>
          <w:p w14:paraId="5A9F39ED" w14:textId="19AE0CEE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6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5 [4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7-1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2]</w:t>
            </w:r>
          </w:p>
        </w:tc>
        <w:tc>
          <w:tcPr>
            <w:tcW w:w="0" w:type="auto"/>
            <w:vAlign w:val="center"/>
          </w:tcPr>
          <w:p w14:paraId="297E1843" w14:textId="4532C507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26</w:t>
            </w:r>
          </w:p>
        </w:tc>
      </w:tr>
      <w:tr w:rsidR="008414EA" w:rsidRPr="00761431" w14:paraId="349968EE" w14:textId="77777777" w:rsidTr="008414EA">
        <w:trPr>
          <w:trHeight w:val="344"/>
        </w:trPr>
        <w:tc>
          <w:tcPr>
            <w:tcW w:w="0" w:type="auto"/>
            <w:vAlign w:val="center"/>
          </w:tcPr>
          <w:p w14:paraId="67D671D8" w14:textId="675C699A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CRP (mg/dL) at month 6, median [IQR]</w:t>
            </w:r>
          </w:p>
        </w:tc>
        <w:tc>
          <w:tcPr>
            <w:tcW w:w="0" w:type="auto"/>
            <w:vAlign w:val="center"/>
          </w:tcPr>
          <w:p w14:paraId="28DA551F" w14:textId="3A5CBB4C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 [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-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]</w:t>
            </w:r>
          </w:p>
        </w:tc>
        <w:tc>
          <w:tcPr>
            <w:tcW w:w="0" w:type="auto"/>
            <w:vAlign w:val="center"/>
          </w:tcPr>
          <w:p w14:paraId="5B003E15" w14:textId="2689478B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4 [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-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6]</w:t>
            </w:r>
          </w:p>
        </w:tc>
        <w:tc>
          <w:tcPr>
            <w:tcW w:w="0" w:type="auto"/>
            <w:vAlign w:val="center"/>
          </w:tcPr>
          <w:p w14:paraId="335A91D5" w14:textId="7B8A76B6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53</w:t>
            </w:r>
          </w:p>
        </w:tc>
      </w:tr>
      <w:tr w:rsidR="008414EA" w:rsidRPr="00761431" w14:paraId="7619D456" w14:textId="77777777" w:rsidTr="008414EA">
        <w:trPr>
          <w:trHeight w:val="344"/>
        </w:trPr>
        <w:tc>
          <w:tcPr>
            <w:tcW w:w="0" w:type="auto"/>
            <w:vAlign w:val="center"/>
          </w:tcPr>
          <w:p w14:paraId="7C5B300C" w14:textId="7C2101EE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CRP (mg/dL) at month 12, median [IQR]</w:t>
            </w:r>
          </w:p>
        </w:tc>
        <w:tc>
          <w:tcPr>
            <w:tcW w:w="0" w:type="auto"/>
            <w:vAlign w:val="center"/>
          </w:tcPr>
          <w:p w14:paraId="514F4866" w14:textId="0522B30F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 [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-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]</w:t>
            </w:r>
          </w:p>
        </w:tc>
        <w:tc>
          <w:tcPr>
            <w:tcW w:w="0" w:type="auto"/>
            <w:vAlign w:val="center"/>
          </w:tcPr>
          <w:p w14:paraId="69995DA0" w14:textId="0367539C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4 [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2-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6]</w:t>
            </w:r>
          </w:p>
        </w:tc>
        <w:tc>
          <w:tcPr>
            <w:tcW w:w="0" w:type="auto"/>
            <w:vAlign w:val="center"/>
          </w:tcPr>
          <w:p w14:paraId="3BA9A488" w14:textId="2DFF4A0F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33</w:t>
            </w:r>
          </w:p>
        </w:tc>
      </w:tr>
      <w:tr w:rsidR="008414EA" w:rsidRPr="00761431" w14:paraId="45077C73" w14:textId="77777777" w:rsidTr="008414EA">
        <w:trPr>
          <w:trHeight w:val="344"/>
        </w:trPr>
        <w:tc>
          <w:tcPr>
            <w:tcW w:w="0" w:type="auto"/>
            <w:vAlign w:val="center"/>
          </w:tcPr>
          <w:p w14:paraId="57F3ECC3" w14:textId="3B036BB2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Discontinued </w:t>
            </w:r>
            <w:r w:rsidR="0020496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prednisone 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at month 6, n/</w:t>
            </w:r>
            <w:r w:rsidR="00C228A0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 available (%)</w:t>
            </w:r>
          </w:p>
        </w:tc>
        <w:tc>
          <w:tcPr>
            <w:tcW w:w="0" w:type="auto"/>
            <w:vAlign w:val="center"/>
          </w:tcPr>
          <w:p w14:paraId="43CEE90E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4/14 (100)</w:t>
            </w:r>
          </w:p>
        </w:tc>
        <w:tc>
          <w:tcPr>
            <w:tcW w:w="0" w:type="auto"/>
            <w:vAlign w:val="center"/>
          </w:tcPr>
          <w:p w14:paraId="73CF8D5B" w14:textId="040F4E53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/1</w:t>
            </w:r>
            <w:r w:rsidR="009A195A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</w:t>
            </w:r>
            <w:r w:rsidR="009A195A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0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7C6EE300" w14:textId="0D474D3B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&lt;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8414EA" w:rsidRPr="00761431" w14:paraId="4CBEA2F7" w14:textId="77777777" w:rsidTr="008414EA">
        <w:trPr>
          <w:trHeight w:val="344"/>
        </w:trPr>
        <w:tc>
          <w:tcPr>
            <w:tcW w:w="0" w:type="auto"/>
            <w:vAlign w:val="center"/>
          </w:tcPr>
          <w:p w14:paraId="4B3E0E96" w14:textId="27F47796" w:rsidR="008414EA" w:rsidRPr="00AE4C8D" w:rsidRDefault="008414EA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Discontinued </w:t>
            </w:r>
            <w:r w:rsidR="0020496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prednisone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 at month 12, n/</w:t>
            </w:r>
            <w:r w:rsidR="00C228A0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N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 xml:space="preserve"> available (%)</w:t>
            </w:r>
          </w:p>
        </w:tc>
        <w:tc>
          <w:tcPr>
            <w:tcW w:w="0" w:type="auto"/>
            <w:vAlign w:val="center"/>
          </w:tcPr>
          <w:p w14:paraId="26C25CEC" w14:textId="7777777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4/14 (100)</w:t>
            </w:r>
          </w:p>
        </w:tc>
        <w:tc>
          <w:tcPr>
            <w:tcW w:w="0" w:type="auto"/>
            <w:vAlign w:val="center"/>
          </w:tcPr>
          <w:p w14:paraId="097387B4" w14:textId="2AAD0427" w:rsidR="008414EA" w:rsidRPr="00AE4C8D" w:rsidRDefault="008414EA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/</w:t>
            </w:r>
            <w:r w:rsidR="009A195A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7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1</w:t>
            </w:r>
            <w:r w:rsidR="009A195A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4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3029C02F" w14:textId="689C7D6C" w:rsidR="008414EA" w:rsidRPr="00AE4C8D" w:rsidRDefault="00466D2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&lt;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01</w:t>
            </w:r>
          </w:p>
        </w:tc>
      </w:tr>
      <w:tr w:rsidR="00C228A0" w:rsidRPr="00761431" w14:paraId="6A629B66" w14:textId="77777777" w:rsidTr="008414EA">
        <w:trPr>
          <w:trHeight w:val="344"/>
        </w:trPr>
        <w:tc>
          <w:tcPr>
            <w:tcW w:w="0" w:type="auto"/>
            <w:vAlign w:val="center"/>
          </w:tcPr>
          <w:p w14:paraId="49AE592F" w14:textId="4C016652" w:rsidR="00C228A0" w:rsidRPr="00AE4C8D" w:rsidRDefault="00C228A0" w:rsidP="00C77586">
            <w:pPr>
              <w:ind w:left="174"/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GB"/>
              </w:rPr>
              <w:t>Clinical remission at month 12, n/N (%)</w:t>
            </w:r>
          </w:p>
        </w:tc>
        <w:tc>
          <w:tcPr>
            <w:tcW w:w="0" w:type="auto"/>
            <w:vAlign w:val="center"/>
          </w:tcPr>
          <w:p w14:paraId="40A04AFF" w14:textId="2BBDEEB1" w:rsidR="00C228A0" w:rsidRPr="00AE4C8D" w:rsidRDefault="00C228A0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3/14 (9</w:t>
            </w:r>
            <w:r w:rsidR="00297819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6069FA31" w14:textId="53053838" w:rsidR="00C228A0" w:rsidRPr="00AE4C8D" w:rsidRDefault="0012392F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5</w:t>
            </w:r>
            <w:r w:rsidR="00C228A0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/</w:t>
            </w:r>
            <w:r w:rsidR="00300976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8</w:t>
            </w:r>
            <w:r w:rsidR="00C228A0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</w:t>
            </w:r>
            <w:r w:rsidR="00300976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6</w:t>
            </w:r>
            <w:r w:rsidR="00297819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</w:t>
            </w:r>
            <w:r w:rsidR="00C228A0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14:paraId="5CB016AC" w14:textId="41613853" w:rsidR="00C228A0" w:rsidRPr="00AE4C8D" w:rsidRDefault="00297819" w:rsidP="008414EA">
            <w:pPr>
              <w:jc w:val="right"/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0</w:t>
            </w:r>
            <w:r w:rsidR="00573FDD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·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17</w:t>
            </w:r>
          </w:p>
        </w:tc>
      </w:tr>
    </w:tbl>
    <w:p w14:paraId="4B2AA4EC" w14:textId="77777777" w:rsidR="008414EA" w:rsidRDefault="008414EA" w:rsidP="008414EA">
      <w:pPr>
        <w:rPr>
          <w:rFonts w:ascii="Arial" w:hAnsi="Arial" w:cs="Arial"/>
          <w:b/>
          <w:bCs/>
          <w:sz w:val="20"/>
          <w:szCs w:val="20"/>
          <w:lang w:val="en-US"/>
        </w:rPr>
      </w:pPr>
    </w:p>
    <w:p w14:paraId="293BFC07" w14:textId="625BB2A1" w:rsidR="00737AAE" w:rsidRPr="00AE4C8D" w:rsidRDefault="008414EA" w:rsidP="008414EA">
      <w:pPr>
        <w:rPr>
          <w:rFonts w:ascii="Arial" w:hAnsi="Arial" w:cs="Arial"/>
          <w:sz w:val="20"/>
          <w:szCs w:val="20"/>
          <w:lang w:val="en-US"/>
        </w:rPr>
      </w:pPr>
      <w:r w:rsidRPr="00AE4C8D">
        <w:rPr>
          <w:rFonts w:ascii="Arial" w:hAnsi="Arial" w:cs="Arial"/>
          <w:b/>
          <w:bCs/>
          <w:sz w:val="20"/>
          <w:szCs w:val="20"/>
          <w:lang w:val="en-US"/>
        </w:rPr>
        <w:t>Abbreviations:</w:t>
      </w:r>
      <w:r w:rsidRPr="00AE4C8D">
        <w:rPr>
          <w:rFonts w:ascii="Arial" w:hAnsi="Arial" w:cs="Arial"/>
          <w:sz w:val="20"/>
          <w:szCs w:val="20"/>
          <w:lang w:val="en-US"/>
        </w:rPr>
        <w:t xml:space="preserve"> </w:t>
      </w:r>
      <w:r w:rsidR="00190686" w:rsidRPr="00AE4C8D">
        <w:rPr>
          <w:rFonts w:ascii="Arial" w:hAnsi="Arial" w:cs="Arial"/>
          <w:sz w:val="20"/>
          <w:szCs w:val="20"/>
          <w:lang w:val="en-US"/>
        </w:rPr>
        <w:t xml:space="preserve">CRP: C-reactive protein; ESR: erythrocyte sedimentation rate; </w:t>
      </w:r>
      <w:r w:rsidRPr="00AE4C8D">
        <w:rPr>
          <w:rFonts w:ascii="Arial" w:hAnsi="Arial" w:cs="Arial"/>
          <w:sz w:val="20"/>
          <w:szCs w:val="20"/>
          <w:lang w:val="en-US"/>
        </w:rPr>
        <w:t xml:space="preserve">IQR: interquartile range; </w:t>
      </w:r>
      <w:proofErr w:type="spellStart"/>
      <w:r w:rsidRPr="00AE4C8D">
        <w:rPr>
          <w:rFonts w:ascii="Arial" w:hAnsi="Arial" w:cs="Arial"/>
          <w:sz w:val="20"/>
          <w:szCs w:val="20"/>
          <w:lang w:val="en-US"/>
        </w:rPr>
        <w:t>JAKi</w:t>
      </w:r>
      <w:proofErr w:type="spellEnd"/>
      <w:r w:rsidRPr="00AE4C8D">
        <w:rPr>
          <w:rFonts w:ascii="Arial" w:hAnsi="Arial" w:cs="Arial"/>
          <w:sz w:val="20"/>
          <w:szCs w:val="20"/>
          <w:lang w:val="en-US"/>
        </w:rPr>
        <w:t>: Janus kinase inhibitor</w:t>
      </w:r>
      <w:r w:rsidR="00737AAE" w:rsidRPr="00AE4C8D">
        <w:rPr>
          <w:rFonts w:ascii="Arial" w:hAnsi="Arial" w:cs="Arial"/>
          <w:sz w:val="20"/>
          <w:szCs w:val="20"/>
          <w:lang w:val="en-US"/>
        </w:rPr>
        <w:t>s</w:t>
      </w:r>
      <w:r w:rsidRPr="00AE4C8D">
        <w:rPr>
          <w:rFonts w:ascii="Arial" w:hAnsi="Arial" w:cs="Arial"/>
          <w:sz w:val="20"/>
          <w:szCs w:val="20"/>
          <w:lang w:val="en-US"/>
        </w:rPr>
        <w:t>; P</w:t>
      </w:r>
      <w:r w:rsidR="006361BB" w:rsidRPr="00AE4C8D">
        <w:rPr>
          <w:rFonts w:ascii="Arial" w:hAnsi="Arial" w:cs="Arial"/>
          <w:sz w:val="20"/>
          <w:szCs w:val="20"/>
          <w:lang w:val="en-US"/>
        </w:rPr>
        <w:t>M</w:t>
      </w:r>
      <w:r w:rsidRPr="00AE4C8D">
        <w:rPr>
          <w:rFonts w:ascii="Arial" w:hAnsi="Arial" w:cs="Arial"/>
          <w:sz w:val="20"/>
          <w:szCs w:val="20"/>
          <w:lang w:val="en-US"/>
        </w:rPr>
        <w:t>R: polymyalgia rheumatica; SD: standard deviation</w:t>
      </w:r>
      <w:r w:rsidR="00190686" w:rsidRPr="00AE4C8D">
        <w:rPr>
          <w:rFonts w:ascii="Arial" w:hAnsi="Arial" w:cs="Arial"/>
          <w:sz w:val="20"/>
          <w:szCs w:val="20"/>
          <w:lang w:val="en-US"/>
        </w:rPr>
        <w:t>.</w:t>
      </w:r>
      <w:r w:rsidR="000A2D43" w:rsidRPr="00AE4C8D">
        <w:rPr>
          <w:rFonts w:ascii="Arial" w:hAnsi="Arial" w:cs="Arial"/>
          <w:sz w:val="20"/>
          <w:szCs w:val="20"/>
          <w:lang w:val="en-US"/>
        </w:rPr>
        <w:t xml:space="preserve"> *Reference 1</w:t>
      </w:r>
      <w:r w:rsidR="007D45DD" w:rsidRPr="00AE4C8D">
        <w:rPr>
          <w:rFonts w:ascii="Arial" w:hAnsi="Arial" w:cs="Arial"/>
          <w:sz w:val="20"/>
          <w:szCs w:val="20"/>
          <w:lang w:val="en-US"/>
        </w:rPr>
        <w:t>5</w:t>
      </w:r>
      <w:r w:rsidR="000A2D43" w:rsidRPr="00AE4C8D">
        <w:rPr>
          <w:rFonts w:ascii="Arial" w:hAnsi="Arial" w:cs="Arial"/>
          <w:sz w:val="20"/>
          <w:szCs w:val="20"/>
          <w:lang w:val="en-US"/>
        </w:rPr>
        <w:t>.</w:t>
      </w:r>
    </w:p>
    <w:p w14:paraId="244CB982" w14:textId="7D405276" w:rsidR="00030630" w:rsidRPr="00190686" w:rsidRDefault="00030630" w:rsidP="008414EA">
      <w:pPr>
        <w:rPr>
          <w:rFonts w:ascii="Arial" w:hAnsi="Arial" w:cs="Arial"/>
          <w:sz w:val="20"/>
          <w:szCs w:val="20"/>
          <w:lang w:val="en-US"/>
        </w:rPr>
      </w:pPr>
      <w:r w:rsidRPr="00190686">
        <w:rPr>
          <w:sz w:val="20"/>
          <w:szCs w:val="20"/>
          <w:lang w:val="en-US"/>
        </w:rPr>
        <w:br w:type="page"/>
      </w:r>
    </w:p>
    <w:p w14:paraId="63E70B56" w14:textId="77777777" w:rsidR="00085D5E" w:rsidRDefault="00085D5E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  <w:sectPr w:rsidR="00085D5E" w:rsidSect="00277086">
          <w:headerReference w:type="default" r:id="rId8"/>
          <w:footerReference w:type="even" r:id="rId9"/>
          <w:footerReference w:type="default" r:id="rId10"/>
          <w:pgSz w:w="11906" w:h="16838"/>
          <w:pgMar w:top="1417" w:right="1701" w:bottom="1417" w:left="1701" w:header="0" w:footer="0" w:gutter="0"/>
          <w:lnNumType w:countBy="1"/>
          <w:cols w:space="720"/>
          <w:formProt w:val="0"/>
          <w:docGrid w:linePitch="360"/>
        </w:sectPr>
      </w:pPr>
    </w:p>
    <w:p w14:paraId="423A340D" w14:textId="26F399E0" w:rsidR="000451CF" w:rsidRPr="00AE4C8D" w:rsidRDefault="00761431" w:rsidP="000451CF">
      <w:pPr>
        <w:rPr>
          <w:rFonts w:ascii="Arial" w:hAnsi="Arial" w:cs="Arial"/>
          <w:b/>
          <w:bCs/>
          <w:sz w:val="22"/>
          <w:szCs w:val="22"/>
          <w:lang w:val="en-US"/>
        </w:rPr>
      </w:pPr>
      <w:proofErr w:type="spellStart"/>
      <w:r w:rsidRPr="00AE4C8D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antary</w:t>
      </w:r>
      <w:proofErr w:type="spellEnd"/>
      <w:r w:rsidRPr="00AE4C8D">
        <w:rPr>
          <w:rFonts w:ascii="Arial" w:hAnsi="Arial" w:cs="Arial"/>
          <w:b/>
          <w:bCs/>
          <w:sz w:val="22"/>
          <w:szCs w:val="22"/>
          <w:lang w:val="en-US"/>
        </w:rPr>
        <w:t xml:space="preserve"> Table 2. </w:t>
      </w:r>
      <w:r w:rsidR="000451CF" w:rsidRPr="00AE4C8D">
        <w:rPr>
          <w:rFonts w:ascii="Arial" w:hAnsi="Arial" w:cs="Arial"/>
          <w:sz w:val="22"/>
          <w:szCs w:val="22"/>
          <w:lang w:val="en-US"/>
        </w:rPr>
        <w:t xml:space="preserve">Current series and literature review of patients with GCA treated with </w:t>
      </w:r>
      <w:proofErr w:type="spellStart"/>
      <w:r w:rsidR="000451CF" w:rsidRPr="00AE4C8D">
        <w:rPr>
          <w:rFonts w:ascii="Arial" w:hAnsi="Arial" w:cs="Arial"/>
          <w:sz w:val="22"/>
          <w:szCs w:val="22"/>
          <w:lang w:val="en-US"/>
        </w:rPr>
        <w:t>JAKi</w:t>
      </w:r>
      <w:proofErr w:type="spellEnd"/>
      <w:r w:rsidR="000451CF" w:rsidRPr="00AE4C8D">
        <w:rPr>
          <w:rFonts w:ascii="Arial" w:hAnsi="Arial" w:cs="Arial"/>
          <w:sz w:val="22"/>
          <w:szCs w:val="22"/>
          <w:lang w:val="en-US"/>
        </w:rPr>
        <w:t>.</w:t>
      </w:r>
    </w:p>
    <w:p w14:paraId="2CE30415" w14:textId="1C20648F" w:rsidR="000451CF" w:rsidRPr="00761431" w:rsidRDefault="000451CF" w:rsidP="000451CF">
      <w:pPr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laconcuadrcula"/>
        <w:tblW w:w="15451" w:type="dxa"/>
        <w:tblInd w:w="-5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6"/>
        <w:gridCol w:w="851"/>
        <w:gridCol w:w="1559"/>
        <w:gridCol w:w="1276"/>
        <w:gridCol w:w="2126"/>
        <w:gridCol w:w="2693"/>
        <w:gridCol w:w="2410"/>
        <w:gridCol w:w="1630"/>
        <w:gridCol w:w="1630"/>
      </w:tblGrid>
      <w:tr w:rsidR="005E78E1" w:rsidRPr="00C93296" w14:paraId="2B0E432C" w14:textId="77777777" w:rsidTr="000451CF">
        <w:tc>
          <w:tcPr>
            <w:tcW w:w="1276" w:type="dxa"/>
          </w:tcPr>
          <w:p w14:paraId="265A7DDA" w14:textId="77777777" w:rsidR="000451CF" w:rsidRPr="00C93296" w:rsidRDefault="000451CF" w:rsidP="000451CF">
            <w:pPr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  <w:tc>
          <w:tcPr>
            <w:tcW w:w="851" w:type="dxa"/>
          </w:tcPr>
          <w:p w14:paraId="789AE497" w14:textId="32431734" w:rsidR="000451CF" w:rsidRPr="00C93296" w:rsidRDefault="005E78E1" w:rsidP="000451CF">
            <w:pPr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Number</w:t>
            </w:r>
            <w:proofErr w:type="spellEnd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 xml:space="preserve"> of c</w:t>
            </w:r>
            <w:r w:rsidR="000451CF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ases</w:t>
            </w:r>
          </w:p>
        </w:tc>
        <w:tc>
          <w:tcPr>
            <w:tcW w:w="1559" w:type="dxa"/>
          </w:tcPr>
          <w:p w14:paraId="6940713C" w14:textId="77777777" w:rsidR="000451CF" w:rsidRPr="00C93296" w:rsidRDefault="000451CF" w:rsidP="000451CF">
            <w:pPr>
              <w:jc w:val="center"/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276" w:type="dxa"/>
          </w:tcPr>
          <w:p w14:paraId="6844F8B7" w14:textId="77777777" w:rsidR="000451CF" w:rsidRPr="00C93296" w:rsidRDefault="000451CF" w:rsidP="000451CF">
            <w:pPr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spellEnd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 xml:space="preserve">, </w:t>
            </w:r>
          </w:p>
          <w:p w14:paraId="3906703A" w14:textId="77777777" w:rsidR="000451CF" w:rsidRPr="00C93296" w:rsidRDefault="000451CF" w:rsidP="000451CF">
            <w:pPr>
              <w:jc w:val="both"/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mean</w:t>
            </w:r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</w:rPr>
              <w:t>±</w:t>
            </w:r>
            <w:r w:rsidRPr="00C93296">
              <w:rPr>
                <w:rFonts w:ascii="Arial Narrow" w:eastAsiaTheme="minorEastAsia" w:hAnsi="Arial Narrow" w:cs="Times New Roman"/>
                <w:b/>
                <w:bCs/>
                <w:color w:val="000000" w:themeColor="text1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126" w:type="dxa"/>
          </w:tcPr>
          <w:p w14:paraId="470C428D" w14:textId="65D86770" w:rsidR="000451CF" w:rsidRPr="00C93296" w:rsidRDefault="000451CF" w:rsidP="000451CF">
            <w:pPr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JAKi</w:t>
            </w:r>
            <w:proofErr w:type="spellEnd"/>
            <w:r w:rsidR="005E78E1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5E78E1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received</w:t>
            </w:r>
            <w:proofErr w:type="spellEnd"/>
          </w:p>
        </w:tc>
        <w:tc>
          <w:tcPr>
            <w:tcW w:w="2693" w:type="dxa"/>
          </w:tcPr>
          <w:p w14:paraId="3C620120" w14:textId="256FAB3C" w:rsidR="000451CF" w:rsidRPr="00C93296" w:rsidRDefault="000451CF" w:rsidP="000451CF">
            <w:pPr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evious</w:t>
            </w:r>
            <w:r w:rsidR="005B6408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conventional synthetic immunosuppress</w:t>
            </w:r>
            <w:r w:rsidR="005E78E1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ive </w:t>
            </w:r>
            <w:r w:rsidR="00305C23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drug</w:t>
            </w:r>
            <w:r w:rsidR="005B6408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</w:t>
            </w:r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410" w:type="dxa"/>
          </w:tcPr>
          <w:p w14:paraId="16D203AA" w14:textId="29F068AE" w:rsidR="000451CF" w:rsidRPr="00C93296" w:rsidRDefault="000451CF" w:rsidP="001E45D9">
            <w:pPr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Previous</w:t>
            </w:r>
            <w:proofErr w:type="spellEnd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95A6E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biologic</w:t>
            </w:r>
            <w:proofErr w:type="spellEnd"/>
            <w:r w:rsidR="00095A6E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1E45D9"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drugs</w:t>
            </w:r>
            <w:proofErr w:type="spellEnd"/>
          </w:p>
        </w:tc>
        <w:tc>
          <w:tcPr>
            <w:tcW w:w="1630" w:type="dxa"/>
          </w:tcPr>
          <w:p w14:paraId="11E35ED6" w14:textId="77777777" w:rsidR="000451CF" w:rsidRPr="00C93296" w:rsidRDefault="000451CF" w:rsidP="000451CF">
            <w:pPr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Follow-up (months), </w:t>
            </w:r>
            <w:proofErr w:type="spellStart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ean</w:t>
            </w:r>
            <w:r w:rsidRPr="00C93296">
              <w:rPr>
                <w:rFonts w:ascii="Arial Narrow" w:hAnsi="Arial Narrow" w:cs="Times New Roman"/>
                <w:b/>
                <w:bCs/>
                <w:sz w:val="20"/>
                <w:szCs w:val="20"/>
                <w:lang w:val="en-US"/>
              </w:rPr>
              <w:t>±</w:t>
            </w:r>
            <w:r w:rsidRPr="00C93296">
              <w:rPr>
                <w:rFonts w:ascii="Arial Narrow" w:eastAsiaTheme="minorEastAsia" w:hAnsi="Arial Narrow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D</w:t>
            </w:r>
            <w:proofErr w:type="spellEnd"/>
          </w:p>
        </w:tc>
        <w:tc>
          <w:tcPr>
            <w:tcW w:w="1630" w:type="dxa"/>
          </w:tcPr>
          <w:p w14:paraId="5AB9F58F" w14:textId="77777777" w:rsidR="000451CF" w:rsidRPr="00C93296" w:rsidRDefault="000451CF" w:rsidP="000451CF">
            <w:pPr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C93296">
              <w:rPr>
                <w:rFonts w:ascii="Arial Narrow" w:hAnsi="Arial Narrow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  <w:proofErr w:type="spellEnd"/>
          </w:p>
        </w:tc>
      </w:tr>
      <w:tr w:rsidR="005E78E1" w:rsidRPr="00761431" w14:paraId="71DF854E" w14:textId="77777777" w:rsidTr="000451CF">
        <w:tc>
          <w:tcPr>
            <w:tcW w:w="1276" w:type="dxa"/>
          </w:tcPr>
          <w:p w14:paraId="5D33A8C1" w14:textId="4808DECF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Herlihy et al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7D45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21DDCFAE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1" w:type="dxa"/>
          </w:tcPr>
          <w:p w14:paraId="5574F856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  <w:p w14:paraId="0367E8F1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4601608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Female</w:t>
            </w:r>
            <w:proofErr w:type="spellEnd"/>
          </w:p>
          <w:p w14:paraId="3539F864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BFAD2BF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75</w:t>
            </w:r>
          </w:p>
          <w:p w14:paraId="3073A8A1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018E7A7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Ruxolitinib</w:t>
            </w:r>
            <w:proofErr w:type="spellEnd"/>
          </w:p>
          <w:p w14:paraId="367BD03A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</w:tcPr>
          <w:p w14:paraId="46F023C0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ethothrexat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,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ycophenolat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ophetil</w:t>
            </w:r>
            <w:proofErr w:type="spellEnd"/>
          </w:p>
          <w:p w14:paraId="05985F0F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2410" w:type="dxa"/>
          </w:tcPr>
          <w:p w14:paraId="418381EA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one</w:t>
            </w:r>
            <w:proofErr w:type="spellEnd"/>
          </w:p>
          <w:p w14:paraId="6D1BC213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</w:p>
        </w:tc>
        <w:tc>
          <w:tcPr>
            <w:tcW w:w="1630" w:type="dxa"/>
          </w:tcPr>
          <w:p w14:paraId="5CF14B76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9</w:t>
            </w:r>
          </w:p>
          <w:p w14:paraId="2FE8D1BF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  <w:tc>
          <w:tcPr>
            <w:tcW w:w="1630" w:type="dxa"/>
          </w:tcPr>
          <w:p w14:paraId="11C36B19" w14:textId="452E8EDA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No </w:t>
            </w:r>
            <w:proofErr w:type="spellStart"/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outcome</w:t>
            </w:r>
            <w:proofErr w:type="spellEnd"/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data</w:t>
            </w:r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reported</w:t>
            </w:r>
            <w:proofErr w:type="spellEnd"/>
          </w:p>
          <w:p w14:paraId="10F06857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</w:p>
        </w:tc>
      </w:tr>
      <w:tr w:rsidR="005E78E1" w:rsidRPr="00761431" w14:paraId="499D580F" w14:textId="77777777" w:rsidTr="000451CF">
        <w:tc>
          <w:tcPr>
            <w:tcW w:w="1276" w:type="dxa"/>
          </w:tcPr>
          <w:p w14:paraId="2709E7EA" w14:textId="17588604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Prigent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 et al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7D45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7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212C91C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65BA0D7D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  <w:p w14:paraId="2DA457D7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4CAAE5F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Female</w:t>
            </w:r>
            <w:proofErr w:type="spellEnd"/>
          </w:p>
          <w:p w14:paraId="3E902F21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</w:tcPr>
          <w:p w14:paraId="3C6CDCCE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76</w:t>
            </w:r>
          </w:p>
          <w:p w14:paraId="375FA02E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A90DA47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Baricitinib</w:t>
            </w:r>
            <w:proofErr w:type="spellEnd"/>
          </w:p>
          <w:p w14:paraId="5212C044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</w:tcPr>
          <w:p w14:paraId="3466CED0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ethothrexate</w:t>
            </w:r>
            <w:proofErr w:type="spellEnd"/>
          </w:p>
          <w:p w14:paraId="6718E0CB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2410" w:type="dxa"/>
          </w:tcPr>
          <w:p w14:paraId="4074C6C7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Tocilizumab</w:t>
            </w:r>
            <w:proofErr w:type="spellEnd"/>
          </w:p>
          <w:p w14:paraId="5AFAA3DF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1630" w:type="dxa"/>
          </w:tcPr>
          <w:p w14:paraId="5C6D8B36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12</w:t>
            </w:r>
          </w:p>
          <w:p w14:paraId="7182715A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</w:tcPr>
          <w:p w14:paraId="344388A0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Clinical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improvement</w:t>
            </w:r>
            <w:proofErr w:type="spellEnd"/>
          </w:p>
          <w:p w14:paraId="1DDD3094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</w:tr>
      <w:tr w:rsidR="005E78E1" w:rsidRPr="00277086" w14:paraId="1DADC2A0" w14:textId="77777777" w:rsidTr="000451CF">
        <w:tc>
          <w:tcPr>
            <w:tcW w:w="1276" w:type="dxa"/>
          </w:tcPr>
          <w:p w14:paraId="34481D6D" w14:textId="3A1A00A0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Camellino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 et al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 (</w:t>
            </w:r>
            <w:r w:rsidR="007D45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4D9DC09A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37F2C443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3</w:t>
            </w:r>
          </w:p>
          <w:p w14:paraId="776022E4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E277BE4" w14:textId="18F1E4CE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Female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3)</w:t>
            </w:r>
          </w:p>
          <w:p w14:paraId="0BC8A56F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</w:tcPr>
          <w:p w14:paraId="2B7F515E" w14:textId="1296C44F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74±11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5</w:t>
            </w:r>
          </w:p>
          <w:p w14:paraId="4E6145E9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4C3CF6B" w14:textId="154A3E0C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Baricitini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3)</w:t>
            </w:r>
          </w:p>
        </w:tc>
        <w:tc>
          <w:tcPr>
            <w:tcW w:w="2693" w:type="dxa"/>
          </w:tcPr>
          <w:p w14:paraId="66F8F231" w14:textId="69A155E1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ethothrexat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2),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hydroxychloroquin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1),</w:t>
            </w:r>
            <w:r w:rsidR="00305C23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sulfasalazin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1),</w:t>
            </w:r>
            <w:r w:rsidR="00305C23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cyclosporin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1),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ycophenolat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ophetil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1)</w:t>
            </w:r>
          </w:p>
          <w:p w14:paraId="77703616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2410" w:type="dxa"/>
          </w:tcPr>
          <w:p w14:paraId="26D7E69A" w14:textId="5C471C38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Tocilizuma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2)</w:t>
            </w:r>
          </w:p>
          <w:p w14:paraId="43B6581E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1630" w:type="dxa"/>
          </w:tcPr>
          <w:p w14:paraId="455F5D40" w14:textId="398AE1A9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8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5±4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 xml:space="preserve">9; (no data 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 xml:space="preserve">in 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1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patient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)</w:t>
            </w:r>
          </w:p>
          <w:p w14:paraId="76893EBB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1630" w:type="dxa"/>
          </w:tcPr>
          <w:p w14:paraId="0A388E03" w14:textId="6043DF0C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Clinical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improvement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1); no </w:t>
            </w:r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outcome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data</w:t>
            </w:r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reported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2)</w:t>
            </w:r>
          </w:p>
          <w:p w14:paraId="36ACC928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</w:tr>
      <w:tr w:rsidR="005E78E1" w:rsidRPr="00277086" w14:paraId="7177742C" w14:textId="77777777" w:rsidTr="000451CF">
        <w:tc>
          <w:tcPr>
            <w:tcW w:w="1276" w:type="dxa"/>
          </w:tcPr>
          <w:p w14:paraId="2E10255B" w14:textId="1FFFDD0C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Koster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 et al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 xml:space="preserve"> (1</w:t>
            </w:r>
            <w:r w:rsidR="007D45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5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3C75D47F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851" w:type="dxa"/>
          </w:tcPr>
          <w:p w14:paraId="0F65EE12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</w:t>
            </w:r>
            <w:r w:rsidRPr="00AE4C8D">
              <w:rPr>
                <w:rFonts w:ascii="Arial Narrow" w:hAnsi="Arial Narrow" w:cs="Times New Roman"/>
                <w:sz w:val="20"/>
                <w:szCs w:val="20"/>
              </w:rPr>
              <w:t>15</w:t>
            </w:r>
          </w:p>
          <w:p w14:paraId="546AEB86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1559" w:type="dxa"/>
          </w:tcPr>
          <w:p w14:paraId="24DA5C5B" w14:textId="449C64C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Female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11), male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4)</w:t>
            </w:r>
          </w:p>
          <w:p w14:paraId="6815DF61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</w:tcPr>
          <w:p w14:paraId="2A2781A7" w14:textId="040CF53B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72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4±7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2</w:t>
            </w:r>
          </w:p>
          <w:p w14:paraId="48A5AF58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</w:tcPr>
          <w:p w14:paraId="1744AE58" w14:textId="662F93B9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Baricitini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15)</w:t>
            </w:r>
          </w:p>
          <w:p w14:paraId="40E1249C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</w:tcPr>
          <w:p w14:paraId="184648D2" w14:textId="01EE9A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ethothrexat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2),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Cyclophosphamid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1)</w:t>
            </w:r>
          </w:p>
          <w:p w14:paraId="5B645317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2410" w:type="dxa"/>
          </w:tcPr>
          <w:p w14:paraId="32D4790A" w14:textId="6210F8D4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Sirukuma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1)</w:t>
            </w:r>
          </w:p>
          <w:p w14:paraId="1C344CC0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1630" w:type="dxa"/>
          </w:tcPr>
          <w:p w14:paraId="1D712C9B" w14:textId="2E6C9CBE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11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3±2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3</w:t>
            </w:r>
          </w:p>
          <w:p w14:paraId="19C8FB65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1630" w:type="dxa"/>
          </w:tcPr>
          <w:p w14:paraId="4E61174D" w14:textId="0221A675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Clinical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improvement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3); no improvement</w:t>
            </w:r>
            <w:r w:rsidR="00351068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1); no </w:t>
            </w:r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outcome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data</w:t>
            </w:r>
            <w:r w:rsidR="00095A6E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reported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)</w:t>
            </w:r>
          </w:p>
          <w:p w14:paraId="7DC7B4FE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</w:tr>
      <w:tr w:rsidR="005E78E1" w:rsidRPr="00761431" w14:paraId="3AEA078E" w14:textId="77777777" w:rsidTr="000451CF">
        <w:tc>
          <w:tcPr>
            <w:tcW w:w="1276" w:type="dxa"/>
          </w:tcPr>
          <w:p w14:paraId="0EB0BE96" w14:textId="17C5DF06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Eriks</w:t>
            </w:r>
            <w:r w:rsidR="009A5A58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s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on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et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 xml:space="preserve"> al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 xml:space="preserve"> (1</w:t>
            </w:r>
            <w:r w:rsidR="007D45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6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)</w:t>
            </w:r>
          </w:p>
        </w:tc>
        <w:tc>
          <w:tcPr>
            <w:tcW w:w="851" w:type="dxa"/>
          </w:tcPr>
          <w:p w14:paraId="2D8C4B0C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7A27DAEE" w14:textId="18C06434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Female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8), male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3)</w:t>
            </w:r>
          </w:p>
        </w:tc>
        <w:tc>
          <w:tcPr>
            <w:tcW w:w="1276" w:type="dxa"/>
          </w:tcPr>
          <w:p w14:paraId="6606D8EA" w14:textId="1497ED09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70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2±6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0</w:t>
            </w:r>
          </w:p>
          <w:p w14:paraId="2FBC7DF9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D3981AF" w14:textId="21B63E92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Baricitinib</w:t>
            </w:r>
            <w:proofErr w:type="spellEnd"/>
            <w:r w:rsidR="00305C23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/</w:t>
            </w:r>
            <w:r w:rsidR="00305C23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tofacitinib</w:t>
            </w:r>
            <w:proofErr w:type="spellEnd"/>
          </w:p>
        </w:tc>
        <w:tc>
          <w:tcPr>
            <w:tcW w:w="2693" w:type="dxa"/>
          </w:tcPr>
          <w:p w14:paraId="52311AAC" w14:textId="5CB235DE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ethotrexat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3)</w:t>
            </w:r>
          </w:p>
        </w:tc>
        <w:tc>
          <w:tcPr>
            <w:tcW w:w="2410" w:type="dxa"/>
          </w:tcPr>
          <w:p w14:paraId="40D91B51" w14:textId="6CF7972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Tocilizuma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3),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inflixima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1)</w:t>
            </w:r>
          </w:p>
        </w:tc>
        <w:tc>
          <w:tcPr>
            <w:tcW w:w="1630" w:type="dxa"/>
          </w:tcPr>
          <w:p w14:paraId="63F9BC4E" w14:textId="236D22C0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19±10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30" w:type="dxa"/>
          </w:tcPr>
          <w:p w14:paraId="7EB9D9EB" w14:textId="10C160DC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Clinical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improvement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15)</w:t>
            </w:r>
          </w:p>
        </w:tc>
      </w:tr>
      <w:tr w:rsidR="005E78E1" w:rsidRPr="00761431" w14:paraId="045A3654" w14:textId="77777777" w:rsidTr="000451CF">
        <w:tc>
          <w:tcPr>
            <w:tcW w:w="1276" w:type="dxa"/>
          </w:tcPr>
          <w:p w14:paraId="3F309DBD" w14:textId="2CDAE73C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 xml:space="preserve">Sanada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et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 xml:space="preserve"> al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 xml:space="preserve"> (2</w:t>
            </w:r>
            <w:r w:rsidR="007D45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0</w:t>
            </w:r>
            <w:r w:rsidR="00B824BA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  <w:t>)</w:t>
            </w:r>
          </w:p>
          <w:p w14:paraId="47203C9E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851" w:type="dxa"/>
          </w:tcPr>
          <w:p w14:paraId="3AC254E3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1</w:t>
            </w:r>
          </w:p>
          <w:p w14:paraId="4C3F59FD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1559" w:type="dxa"/>
          </w:tcPr>
          <w:p w14:paraId="356C0A5D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Female</w:t>
            </w:r>
            <w:proofErr w:type="spellEnd"/>
          </w:p>
          <w:p w14:paraId="0CD66841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</w:p>
        </w:tc>
        <w:tc>
          <w:tcPr>
            <w:tcW w:w="1276" w:type="dxa"/>
          </w:tcPr>
          <w:p w14:paraId="186A509F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72</w:t>
            </w:r>
          </w:p>
          <w:p w14:paraId="41A3906B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2126" w:type="dxa"/>
          </w:tcPr>
          <w:p w14:paraId="3AE83C9A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Upadacitinib</w:t>
            </w:r>
            <w:proofErr w:type="spellEnd"/>
          </w:p>
          <w:p w14:paraId="7A69B0B7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  <w:tc>
          <w:tcPr>
            <w:tcW w:w="2693" w:type="dxa"/>
          </w:tcPr>
          <w:p w14:paraId="43AD5557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Sulfasalazine</w:t>
            </w:r>
            <w:proofErr w:type="spellEnd"/>
          </w:p>
          <w:p w14:paraId="6BAFC3FE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2410" w:type="dxa"/>
          </w:tcPr>
          <w:p w14:paraId="50FEDBDC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one</w:t>
            </w:r>
            <w:proofErr w:type="spellEnd"/>
          </w:p>
        </w:tc>
        <w:tc>
          <w:tcPr>
            <w:tcW w:w="1630" w:type="dxa"/>
          </w:tcPr>
          <w:p w14:paraId="5C457909" w14:textId="64E5A736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7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5</w:t>
            </w:r>
          </w:p>
          <w:p w14:paraId="7041409C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</w:p>
        </w:tc>
        <w:tc>
          <w:tcPr>
            <w:tcW w:w="1630" w:type="dxa"/>
          </w:tcPr>
          <w:p w14:paraId="1258818F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Clinical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improvement</w:t>
            </w:r>
            <w:proofErr w:type="spellEnd"/>
          </w:p>
          <w:p w14:paraId="686EF92E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</w:p>
        </w:tc>
      </w:tr>
      <w:tr w:rsidR="005E78E1" w:rsidRPr="00277086" w14:paraId="65CDF216" w14:textId="77777777" w:rsidTr="000451CF">
        <w:tc>
          <w:tcPr>
            <w:tcW w:w="1276" w:type="dxa"/>
          </w:tcPr>
          <w:p w14:paraId="13E2D51D" w14:textId="77777777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PT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en-US"/>
              </w:rPr>
              <w:t>Current series</w:t>
            </w:r>
          </w:p>
        </w:tc>
        <w:tc>
          <w:tcPr>
            <w:tcW w:w="851" w:type="dxa"/>
          </w:tcPr>
          <w:p w14:paraId="00166D8A" w14:textId="77777777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</w:rPr>
              <w:t>35</w:t>
            </w:r>
          </w:p>
        </w:tc>
        <w:tc>
          <w:tcPr>
            <w:tcW w:w="1559" w:type="dxa"/>
          </w:tcPr>
          <w:p w14:paraId="7774FCDA" w14:textId="0B872949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Female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30), male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5)</w:t>
            </w:r>
          </w:p>
        </w:tc>
        <w:tc>
          <w:tcPr>
            <w:tcW w:w="1276" w:type="dxa"/>
          </w:tcPr>
          <w:p w14:paraId="5E154077" w14:textId="6CDE51DF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72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3±8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7056F3DD" w14:textId="792D4A72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BR"/>
              </w:rPr>
            </w:pP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Baricitinib</w:t>
            </w:r>
            <w:proofErr w:type="spellEnd"/>
            <w:r w:rsidR="00305C23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15),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tofacitinib</w:t>
            </w:r>
            <w:proofErr w:type="spellEnd"/>
            <w:r w:rsidR="00305C23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10),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upadacitinib</w:t>
            </w:r>
            <w:proofErr w:type="spellEnd"/>
            <w:r w:rsidR="00305C23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10)</w:t>
            </w:r>
          </w:p>
        </w:tc>
        <w:tc>
          <w:tcPr>
            <w:tcW w:w="2693" w:type="dxa"/>
          </w:tcPr>
          <w:p w14:paraId="7D921E92" w14:textId="2BAFFFC8" w:rsidR="00305C23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Methothrexat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22), </w:t>
            </w: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hydroxychloroquine</w:t>
            </w:r>
            <w:proofErr w:type="spellEnd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3), </w:t>
            </w:r>
          </w:p>
          <w:p w14:paraId="52D64EEF" w14:textId="2BAFA8BE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leflunomide</w:t>
            </w:r>
            <w:proofErr w:type="spellEnd"/>
            <w:r w:rsidR="00305C23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(</w:t>
            </w:r>
            <w:r w:rsidR="005E78E1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n=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  <w:lang w:val="pt-BR"/>
              </w:rPr>
              <w:t>1)</w:t>
            </w:r>
          </w:p>
        </w:tc>
        <w:tc>
          <w:tcPr>
            <w:tcW w:w="2410" w:type="dxa"/>
          </w:tcPr>
          <w:p w14:paraId="029F052A" w14:textId="41333F88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pt-PT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Tocilizuma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26),</w:t>
            </w:r>
            <w:r w:rsidR="00305C23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sarilumab</w:t>
            </w:r>
            <w:proofErr w:type="spellEnd"/>
            <w:r w:rsidR="00305C23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3),</w:t>
            </w:r>
            <w:r w:rsidR="00305C23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abatacept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8),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adalimuma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2),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ustekinumab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pt-PT"/>
              </w:rPr>
              <w:t>2)</w:t>
            </w:r>
          </w:p>
        </w:tc>
        <w:tc>
          <w:tcPr>
            <w:tcW w:w="1630" w:type="dxa"/>
          </w:tcPr>
          <w:p w14:paraId="2995C3AC" w14:textId="6523E1DE" w:rsidR="000451CF" w:rsidRPr="00AE4C8D" w:rsidRDefault="000451CF" w:rsidP="000451CF">
            <w:pPr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</w:pP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11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4±6</w:t>
            </w:r>
            <w:r w:rsidR="00573FDD"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·</w:t>
            </w:r>
            <w:r w:rsidRPr="00AE4C8D">
              <w:rPr>
                <w:rFonts w:ascii="Arial Narrow" w:hAnsi="Arial Narrow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30" w:type="dxa"/>
          </w:tcPr>
          <w:p w14:paraId="718065CA" w14:textId="165DD136" w:rsidR="000451CF" w:rsidRPr="00AE4C8D" w:rsidRDefault="000451CF" w:rsidP="000451CF">
            <w:pPr>
              <w:rPr>
                <w:rFonts w:ascii="Arial Narrow" w:hAnsi="Arial Narrow" w:cs="Times New Roman"/>
                <w:sz w:val="20"/>
                <w:szCs w:val="20"/>
                <w:lang w:val="en-US"/>
              </w:rPr>
            </w:pP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Clinical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AE4C8D">
              <w:rPr>
                <w:rFonts w:ascii="Arial Narrow" w:hAnsi="Arial Narrow" w:cs="Times New Roman"/>
                <w:sz w:val="20"/>
                <w:szCs w:val="20"/>
                <w:lang w:val="pt-BR"/>
              </w:rPr>
              <w:t>improvement</w:t>
            </w:r>
            <w:proofErr w:type="spellEnd"/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 xml:space="preserve">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22); no improvement (</w:t>
            </w:r>
            <w:r w:rsidR="005E78E1"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n=</w:t>
            </w:r>
            <w:r w:rsidRPr="00AE4C8D">
              <w:rPr>
                <w:rFonts w:ascii="Arial Narrow" w:hAnsi="Arial Narrow" w:cs="Times New Roman"/>
                <w:sz w:val="20"/>
                <w:szCs w:val="20"/>
                <w:lang w:val="en-US"/>
              </w:rPr>
              <w:t>11)</w:t>
            </w:r>
          </w:p>
        </w:tc>
      </w:tr>
    </w:tbl>
    <w:p w14:paraId="21BE8E01" w14:textId="77777777" w:rsidR="000451CF" w:rsidRDefault="000451CF" w:rsidP="000451CF">
      <w:pPr>
        <w:rPr>
          <w:lang w:val="en-US"/>
        </w:rPr>
      </w:pPr>
    </w:p>
    <w:p w14:paraId="4DEBC039" w14:textId="77777777" w:rsidR="000451CF" w:rsidRDefault="000451CF" w:rsidP="000451CF">
      <w:pPr>
        <w:rPr>
          <w:lang w:val="en-US"/>
        </w:rPr>
      </w:pPr>
    </w:p>
    <w:p w14:paraId="44D8FDAE" w14:textId="3A4F7398" w:rsidR="0019650C" w:rsidRPr="00F15F70" w:rsidRDefault="0019650C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45E7071B" w14:textId="384DA78B" w:rsidR="0019650C" w:rsidRPr="00F15F70" w:rsidRDefault="0019650C" w:rsidP="00030630">
      <w:pPr>
        <w:spacing w:line="360" w:lineRule="auto"/>
        <w:rPr>
          <w:rFonts w:ascii="Arial" w:hAnsi="Arial" w:cs="Arial"/>
          <w:sz w:val="22"/>
          <w:szCs w:val="22"/>
          <w:lang w:val="en-US"/>
        </w:rPr>
      </w:pPr>
    </w:p>
    <w:p w14:paraId="29575BF0" w14:textId="78D7E4DD" w:rsidR="0057070A" w:rsidRPr="00F15F70" w:rsidRDefault="0057070A" w:rsidP="004F1A44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sectPr w:rsidR="0057070A" w:rsidRPr="00F15F70" w:rsidSect="00DA1763">
      <w:pgSz w:w="16838" w:h="11906" w:orient="landscape"/>
      <w:pgMar w:top="1701" w:right="1418" w:bottom="1701" w:left="1418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65F731" w14:textId="77777777" w:rsidR="003661B2" w:rsidRDefault="003661B2" w:rsidP="002D5BE8">
      <w:r>
        <w:separator/>
      </w:r>
    </w:p>
  </w:endnote>
  <w:endnote w:type="continuationSeparator" w:id="0">
    <w:p w14:paraId="205B2594" w14:textId="77777777" w:rsidR="003661B2" w:rsidRDefault="003661B2" w:rsidP="002D5B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Shaker 2 Lance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121157343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EBA5C73" w14:textId="77A1EE3B" w:rsidR="00F15F70" w:rsidRDefault="00F15F70" w:rsidP="000E3B3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7DFADCC5" w14:textId="77777777" w:rsidR="00F15F70" w:rsidRDefault="00F15F70" w:rsidP="00F15F7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merodepgina"/>
      </w:rPr>
      <w:id w:val="-2052835703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8E3B7AD" w14:textId="665245EE" w:rsidR="00F15F70" w:rsidRDefault="00F15F70" w:rsidP="000E3B3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0BA0A59C" w14:textId="77777777" w:rsidR="00F15F70" w:rsidRDefault="00F15F70" w:rsidP="00F15F7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A127E8" w14:textId="77777777" w:rsidR="003661B2" w:rsidRDefault="003661B2" w:rsidP="002D5BE8">
      <w:r>
        <w:separator/>
      </w:r>
    </w:p>
  </w:footnote>
  <w:footnote w:type="continuationSeparator" w:id="0">
    <w:p w14:paraId="5DD6DF6D" w14:textId="77777777" w:rsidR="003661B2" w:rsidRDefault="003661B2" w:rsidP="002D5B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F88BCD" w14:textId="77777777" w:rsidR="00F15F70" w:rsidRDefault="00F15F70" w:rsidP="002D5BE8">
    <w:pPr>
      <w:pStyle w:val="Encabezado"/>
      <w:jc w:val="both"/>
      <w:rPr>
        <w:rFonts w:ascii="Arial" w:hAnsi="Arial" w:cs="Arial"/>
        <w:i/>
        <w:iCs/>
        <w:sz w:val="20"/>
        <w:szCs w:val="20"/>
        <w:lang w:val="en-US"/>
      </w:rPr>
    </w:pPr>
  </w:p>
  <w:p w14:paraId="09467F4D" w14:textId="77777777" w:rsidR="00F15F70" w:rsidRDefault="00F15F70" w:rsidP="002D5BE8">
    <w:pPr>
      <w:pStyle w:val="Encabezado"/>
      <w:jc w:val="both"/>
      <w:rPr>
        <w:rFonts w:ascii="Arial" w:hAnsi="Arial" w:cs="Arial"/>
        <w:i/>
        <w:iCs/>
        <w:sz w:val="20"/>
        <w:szCs w:val="20"/>
        <w:lang w:val="en-US"/>
      </w:rPr>
    </w:pPr>
  </w:p>
  <w:p w14:paraId="783DE878" w14:textId="03D5E79B" w:rsidR="00F15F70" w:rsidRPr="002D5BE8" w:rsidRDefault="00F15F70" w:rsidP="002D5BE8">
    <w:pPr>
      <w:pStyle w:val="Encabezado"/>
      <w:jc w:val="both"/>
      <w:rPr>
        <w:rFonts w:ascii="Arial" w:hAnsi="Arial" w:cs="Arial"/>
        <w:i/>
        <w:iCs/>
        <w:sz w:val="20"/>
        <w:szCs w:val="20"/>
        <w:lang w:val="en-US"/>
      </w:rPr>
    </w:pPr>
    <w:proofErr w:type="spellStart"/>
    <w:r w:rsidRPr="002D5BE8">
      <w:rPr>
        <w:rFonts w:ascii="Arial" w:hAnsi="Arial" w:cs="Arial"/>
        <w:i/>
        <w:iCs/>
        <w:sz w:val="20"/>
        <w:szCs w:val="20"/>
        <w:lang w:val="en-US"/>
      </w:rPr>
      <w:t>Loricera</w:t>
    </w:r>
    <w:proofErr w:type="spellEnd"/>
    <w:r w:rsidRPr="002D5BE8">
      <w:rPr>
        <w:rFonts w:ascii="Arial" w:hAnsi="Arial" w:cs="Arial"/>
        <w:i/>
        <w:iCs/>
        <w:sz w:val="20"/>
        <w:szCs w:val="20"/>
        <w:lang w:val="en-US"/>
      </w:rPr>
      <w:t xml:space="preserve"> J</w:t>
    </w:r>
    <w:r>
      <w:rPr>
        <w:rFonts w:ascii="Arial" w:hAnsi="Arial" w:cs="Arial"/>
        <w:i/>
        <w:iCs/>
        <w:sz w:val="20"/>
        <w:szCs w:val="20"/>
        <w:lang w:val="en-US"/>
      </w:rPr>
      <w:t xml:space="preserve"> and </w:t>
    </w:r>
    <w:proofErr w:type="spellStart"/>
    <w:r>
      <w:rPr>
        <w:rFonts w:ascii="Arial" w:hAnsi="Arial" w:cs="Arial"/>
        <w:i/>
        <w:iCs/>
        <w:sz w:val="20"/>
        <w:szCs w:val="20"/>
        <w:lang w:val="en-US"/>
      </w:rPr>
      <w:t>Toluwalase</w:t>
    </w:r>
    <w:proofErr w:type="spellEnd"/>
    <w:r>
      <w:rPr>
        <w:rFonts w:ascii="Arial" w:hAnsi="Arial" w:cs="Arial"/>
        <w:i/>
        <w:iCs/>
        <w:sz w:val="20"/>
        <w:szCs w:val="20"/>
        <w:lang w:val="en-US"/>
      </w:rPr>
      <w:t xml:space="preserve"> T</w:t>
    </w:r>
    <w:r w:rsidRPr="002D5BE8">
      <w:rPr>
        <w:rFonts w:ascii="Arial" w:hAnsi="Arial" w:cs="Arial"/>
        <w:i/>
        <w:iCs/>
        <w:sz w:val="20"/>
        <w:szCs w:val="20"/>
        <w:lang w:val="en-US"/>
      </w:rPr>
      <w:t xml:space="preserve"> et al</w:t>
    </w:r>
    <w:r w:rsidRPr="002D5BE8">
      <w:rPr>
        <w:rFonts w:ascii="Arial" w:hAnsi="Arial" w:cs="Arial"/>
        <w:i/>
        <w:iCs/>
        <w:sz w:val="20"/>
        <w:szCs w:val="20"/>
        <w:lang w:val="en-US"/>
      </w:rPr>
      <w:tab/>
    </w:r>
    <w:r>
      <w:rPr>
        <w:rFonts w:ascii="Arial" w:hAnsi="Arial" w:cs="Arial"/>
        <w:i/>
        <w:iCs/>
        <w:sz w:val="20"/>
        <w:szCs w:val="20"/>
        <w:lang w:val="en-US"/>
      </w:rPr>
      <w:tab/>
    </w:r>
    <w:proofErr w:type="spellStart"/>
    <w:r w:rsidRPr="002D5BE8">
      <w:rPr>
        <w:rFonts w:ascii="Arial" w:hAnsi="Arial" w:cs="Arial"/>
        <w:i/>
        <w:iCs/>
        <w:sz w:val="20"/>
        <w:szCs w:val="20"/>
        <w:lang w:val="en-US"/>
      </w:rPr>
      <w:t>JAKi</w:t>
    </w:r>
    <w:proofErr w:type="spellEnd"/>
    <w:r w:rsidRPr="002D5BE8">
      <w:rPr>
        <w:rFonts w:ascii="Arial" w:hAnsi="Arial" w:cs="Arial"/>
        <w:i/>
        <w:iCs/>
        <w:sz w:val="20"/>
        <w:szCs w:val="20"/>
        <w:lang w:val="en-US"/>
      </w:rPr>
      <w:t xml:space="preserve"> in GCA</w:t>
    </w:r>
  </w:p>
  <w:p w14:paraId="37DDBDA8" w14:textId="77777777" w:rsidR="00F15F70" w:rsidRPr="002D5BE8" w:rsidRDefault="00F15F70">
    <w:pPr>
      <w:pStyle w:val="Encabezado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B412C"/>
    <w:multiLevelType w:val="hybridMultilevel"/>
    <w:tmpl w:val="A55686C4"/>
    <w:lvl w:ilvl="0" w:tplc="A3C8CE8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DA07C1"/>
    <w:multiLevelType w:val="hybridMultilevel"/>
    <w:tmpl w:val="D0EC8D62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activeWritingStyle w:appName="MSWord" w:lang="pt-B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4096" w:nlCheck="1" w:checkStyle="0"/>
  <w:activeWritingStyle w:appName="MSWord" w:lang="pt-PT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pt-BR" w:vendorID="64" w:dllVersion="0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60DC"/>
    <w:rsid w:val="000002A6"/>
    <w:rsid w:val="000061E2"/>
    <w:rsid w:val="00010128"/>
    <w:rsid w:val="00014ECD"/>
    <w:rsid w:val="00015837"/>
    <w:rsid w:val="00027D98"/>
    <w:rsid w:val="00030630"/>
    <w:rsid w:val="00037589"/>
    <w:rsid w:val="00040068"/>
    <w:rsid w:val="00044449"/>
    <w:rsid w:val="00044C23"/>
    <w:rsid w:val="000451CF"/>
    <w:rsid w:val="00045E65"/>
    <w:rsid w:val="00053D67"/>
    <w:rsid w:val="0006041A"/>
    <w:rsid w:val="0006314D"/>
    <w:rsid w:val="000643B5"/>
    <w:rsid w:val="00065C32"/>
    <w:rsid w:val="000709AC"/>
    <w:rsid w:val="000763ED"/>
    <w:rsid w:val="000772FD"/>
    <w:rsid w:val="00085D5E"/>
    <w:rsid w:val="00085FFD"/>
    <w:rsid w:val="00090CEB"/>
    <w:rsid w:val="00092B2E"/>
    <w:rsid w:val="00094CA2"/>
    <w:rsid w:val="00095A6E"/>
    <w:rsid w:val="00095EE4"/>
    <w:rsid w:val="00097FED"/>
    <w:rsid w:val="000A2D43"/>
    <w:rsid w:val="000A4104"/>
    <w:rsid w:val="000D0067"/>
    <w:rsid w:val="000D5FB4"/>
    <w:rsid w:val="000D6AF9"/>
    <w:rsid w:val="000E3B3D"/>
    <w:rsid w:val="000F5170"/>
    <w:rsid w:val="000F5786"/>
    <w:rsid w:val="00105F7B"/>
    <w:rsid w:val="0010687F"/>
    <w:rsid w:val="001069D0"/>
    <w:rsid w:val="00114B0B"/>
    <w:rsid w:val="00123549"/>
    <w:rsid w:val="0012392F"/>
    <w:rsid w:val="0012483C"/>
    <w:rsid w:val="00124929"/>
    <w:rsid w:val="00125F9A"/>
    <w:rsid w:val="001309EC"/>
    <w:rsid w:val="00130BAD"/>
    <w:rsid w:val="00137C31"/>
    <w:rsid w:val="0014562C"/>
    <w:rsid w:val="00151F6E"/>
    <w:rsid w:val="00162FA3"/>
    <w:rsid w:val="00167F13"/>
    <w:rsid w:val="001705AE"/>
    <w:rsid w:val="00175450"/>
    <w:rsid w:val="00184AE1"/>
    <w:rsid w:val="00184FDD"/>
    <w:rsid w:val="00186845"/>
    <w:rsid w:val="00190686"/>
    <w:rsid w:val="00192570"/>
    <w:rsid w:val="001926E4"/>
    <w:rsid w:val="0019650C"/>
    <w:rsid w:val="001A4E67"/>
    <w:rsid w:val="001A56DE"/>
    <w:rsid w:val="001A7536"/>
    <w:rsid w:val="001B0065"/>
    <w:rsid w:val="001B0744"/>
    <w:rsid w:val="001B2DC3"/>
    <w:rsid w:val="001B3C03"/>
    <w:rsid w:val="001B3D26"/>
    <w:rsid w:val="001B6E9B"/>
    <w:rsid w:val="001C280F"/>
    <w:rsid w:val="001D0BAB"/>
    <w:rsid w:val="001D288D"/>
    <w:rsid w:val="001D51E6"/>
    <w:rsid w:val="001D663D"/>
    <w:rsid w:val="001E45D9"/>
    <w:rsid w:val="001E7E2B"/>
    <w:rsid w:val="0020496D"/>
    <w:rsid w:val="00213080"/>
    <w:rsid w:val="002166C3"/>
    <w:rsid w:val="00222163"/>
    <w:rsid w:val="00224E32"/>
    <w:rsid w:val="00226371"/>
    <w:rsid w:val="00237C36"/>
    <w:rsid w:val="00244936"/>
    <w:rsid w:val="00251025"/>
    <w:rsid w:val="002519AD"/>
    <w:rsid w:val="00266BB0"/>
    <w:rsid w:val="00270F75"/>
    <w:rsid w:val="00271BCF"/>
    <w:rsid w:val="00274D7B"/>
    <w:rsid w:val="00275559"/>
    <w:rsid w:val="00277086"/>
    <w:rsid w:val="00287CF7"/>
    <w:rsid w:val="00290C8A"/>
    <w:rsid w:val="00290CEC"/>
    <w:rsid w:val="00291180"/>
    <w:rsid w:val="002927FF"/>
    <w:rsid w:val="002939E8"/>
    <w:rsid w:val="00296A54"/>
    <w:rsid w:val="00297819"/>
    <w:rsid w:val="002A2E5D"/>
    <w:rsid w:val="002A54CB"/>
    <w:rsid w:val="002A580B"/>
    <w:rsid w:val="002B4B25"/>
    <w:rsid w:val="002B55C2"/>
    <w:rsid w:val="002B6489"/>
    <w:rsid w:val="002C173B"/>
    <w:rsid w:val="002C5CE2"/>
    <w:rsid w:val="002D2EEC"/>
    <w:rsid w:val="002D5BE8"/>
    <w:rsid w:val="002E6BDC"/>
    <w:rsid w:val="002F45B8"/>
    <w:rsid w:val="00300976"/>
    <w:rsid w:val="00300A5C"/>
    <w:rsid w:val="00305C23"/>
    <w:rsid w:val="00330739"/>
    <w:rsid w:val="00332B05"/>
    <w:rsid w:val="00340BB4"/>
    <w:rsid w:val="00345493"/>
    <w:rsid w:val="00351068"/>
    <w:rsid w:val="003548BC"/>
    <w:rsid w:val="00356B8D"/>
    <w:rsid w:val="00361570"/>
    <w:rsid w:val="003661B2"/>
    <w:rsid w:val="00367A4E"/>
    <w:rsid w:val="003738FF"/>
    <w:rsid w:val="0037434A"/>
    <w:rsid w:val="00375EA6"/>
    <w:rsid w:val="00380804"/>
    <w:rsid w:val="0038293A"/>
    <w:rsid w:val="00387D84"/>
    <w:rsid w:val="003960F0"/>
    <w:rsid w:val="003B227E"/>
    <w:rsid w:val="003B43D3"/>
    <w:rsid w:val="003B45CA"/>
    <w:rsid w:val="003B46E7"/>
    <w:rsid w:val="003C12BE"/>
    <w:rsid w:val="003C5E19"/>
    <w:rsid w:val="003D12F7"/>
    <w:rsid w:val="003E1F0A"/>
    <w:rsid w:val="003E602A"/>
    <w:rsid w:val="003E730C"/>
    <w:rsid w:val="003F1ECF"/>
    <w:rsid w:val="003F4A93"/>
    <w:rsid w:val="003F6447"/>
    <w:rsid w:val="004102FB"/>
    <w:rsid w:val="004108BC"/>
    <w:rsid w:val="00425D32"/>
    <w:rsid w:val="004436D8"/>
    <w:rsid w:val="00443744"/>
    <w:rsid w:val="00452B58"/>
    <w:rsid w:val="00461172"/>
    <w:rsid w:val="0046479E"/>
    <w:rsid w:val="00464DB2"/>
    <w:rsid w:val="004654A4"/>
    <w:rsid w:val="00466D20"/>
    <w:rsid w:val="00471753"/>
    <w:rsid w:val="004977B2"/>
    <w:rsid w:val="004A084C"/>
    <w:rsid w:val="004B15D7"/>
    <w:rsid w:val="004C1EE1"/>
    <w:rsid w:val="004C6B94"/>
    <w:rsid w:val="004C75DB"/>
    <w:rsid w:val="004D5FDF"/>
    <w:rsid w:val="004E5BEF"/>
    <w:rsid w:val="004F1A44"/>
    <w:rsid w:val="00500C9A"/>
    <w:rsid w:val="00501F70"/>
    <w:rsid w:val="00502D21"/>
    <w:rsid w:val="005031DB"/>
    <w:rsid w:val="0050467F"/>
    <w:rsid w:val="00517E96"/>
    <w:rsid w:val="00517EF6"/>
    <w:rsid w:val="0052407B"/>
    <w:rsid w:val="00525C7D"/>
    <w:rsid w:val="00527550"/>
    <w:rsid w:val="00531A5D"/>
    <w:rsid w:val="00540501"/>
    <w:rsid w:val="005429A9"/>
    <w:rsid w:val="0054366C"/>
    <w:rsid w:val="00545AB5"/>
    <w:rsid w:val="005549D9"/>
    <w:rsid w:val="00556315"/>
    <w:rsid w:val="00557015"/>
    <w:rsid w:val="0056270F"/>
    <w:rsid w:val="0056291B"/>
    <w:rsid w:val="0057070A"/>
    <w:rsid w:val="00573542"/>
    <w:rsid w:val="00573FDD"/>
    <w:rsid w:val="005752F0"/>
    <w:rsid w:val="00585627"/>
    <w:rsid w:val="00585E46"/>
    <w:rsid w:val="005A62CE"/>
    <w:rsid w:val="005B221C"/>
    <w:rsid w:val="005B318F"/>
    <w:rsid w:val="005B6408"/>
    <w:rsid w:val="005C40E5"/>
    <w:rsid w:val="005C47AB"/>
    <w:rsid w:val="005C4C79"/>
    <w:rsid w:val="005D2C61"/>
    <w:rsid w:val="005D3F6D"/>
    <w:rsid w:val="005D6A0A"/>
    <w:rsid w:val="005D7018"/>
    <w:rsid w:val="005E0D52"/>
    <w:rsid w:val="005E1AE0"/>
    <w:rsid w:val="005E78E1"/>
    <w:rsid w:val="005F1377"/>
    <w:rsid w:val="005F409A"/>
    <w:rsid w:val="005F4A33"/>
    <w:rsid w:val="005F6842"/>
    <w:rsid w:val="0060623C"/>
    <w:rsid w:val="0061019F"/>
    <w:rsid w:val="006122CF"/>
    <w:rsid w:val="00615495"/>
    <w:rsid w:val="006227A8"/>
    <w:rsid w:val="00623A7C"/>
    <w:rsid w:val="00632B36"/>
    <w:rsid w:val="0063350C"/>
    <w:rsid w:val="006338B2"/>
    <w:rsid w:val="006361BB"/>
    <w:rsid w:val="00640C95"/>
    <w:rsid w:val="00641578"/>
    <w:rsid w:val="00643D11"/>
    <w:rsid w:val="00654A9A"/>
    <w:rsid w:val="00654B0B"/>
    <w:rsid w:val="00657899"/>
    <w:rsid w:val="00661775"/>
    <w:rsid w:val="00661ED5"/>
    <w:rsid w:val="00670EAC"/>
    <w:rsid w:val="0067232D"/>
    <w:rsid w:val="0067253C"/>
    <w:rsid w:val="00672F2E"/>
    <w:rsid w:val="00673015"/>
    <w:rsid w:val="00677199"/>
    <w:rsid w:val="00683396"/>
    <w:rsid w:val="00683E21"/>
    <w:rsid w:val="00685CE0"/>
    <w:rsid w:val="006A0073"/>
    <w:rsid w:val="006B6523"/>
    <w:rsid w:val="006B702D"/>
    <w:rsid w:val="006C08E6"/>
    <w:rsid w:val="006D31FA"/>
    <w:rsid w:val="006D7E69"/>
    <w:rsid w:val="006E075B"/>
    <w:rsid w:val="006E39E7"/>
    <w:rsid w:val="006E6085"/>
    <w:rsid w:val="006F10B1"/>
    <w:rsid w:val="00700C17"/>
    <w:rsid w:val="00700DC9"/>
    <w:rsid w:val="007023BF"/>
    <w:rsid w:val="007101C4"/>
    <w:rsid w:val="00711957"/>
    <w:rsid w:val="00714E29"/>
    <w:rsid w:val="0071535D"/>
    <w:rsid w:val="00716689"/>
    <w:rsid w:val="00716DA3"/>
    <w:rsid w:val="00724663"/>
    <w:rsid w:val="00726DF1"/>
    <w:rsid w:val="00735F42"/>
    <w:rsid w:val="00737AAE"/>
    <w:rsid w:val="00742F13"/>
    <w:rsid w:val="00747C76"/>
    <w:rsid w:val="00757769"/>
    <w:rsid w:val="00761431"/>
    <w:rsid w:val="00763BBE"/>
    <w:rsid w:val="00764B55"/>
    <w:rsid w:val="007734DC"/>
    <w:rsid w:val="0077727D"/>
    <w:rsid w:val="00795317"/>
    <w:rsid w:val="00797F7F"/>
    <w:rsid w:val="007A30BC"/>
    <w:rsid w:val="007A6937"/>
    <w:rsid w:val="007B6B5C"/>
    <w:rsid w:val="007B7586"/>
    <w:rsid w:val="007C14AB"/>
    <w:rsid w:val="007C3AA1"/>
    <w:rsid w:val="007C6C1C"/>
    <w:rsid w:val="007D1BF1"/>
    <w:rsid w:val="007D45DD"/>
    <w:rsid w:val="007E28BD"/>
    <w:rsid w:val="00805BD8"/>
    <w:rsid w:val="0081046B"/>
    <w:rsid w:val="00813AD1"/>
    <w:rsid w:val="00817515"/>
    <w:rsid w:val="008201B4"/>
    <w:rsid w:val="00826583"/>
    <w:rsid w:val="008270B8"/>
    <w:rsid w:val="00831180"/>
    <w:rsid w:val="00834FB4"/>
    <w:rsid w:val="00835DA4"/>
    <w:rsid w:val="00837084"/>
    <w:rsid w:val="008414EA"/>
    <w:rsid w:val="00846D6B"/>
    <w:rsid w:val="00847BE1"/>
    <w:rsid w:val="008533DC"/>
    <w:rsid w:val="00854853"/>
    <w:rsid w:val="00856281"/>
    <w:rsid w:val="008573D7"/>
    <w:rsid w:val="00861E1B"/>
    <w:rsid w:val="008626A7"/>
    <w:rsid w:val="00863C8C"/>
    <w:rsid w:val="00866EB0"/>
    <w:rsid w:val="0087335F"/>
    <w:rsid w:val="00875281"/>
    <w:rsid w:val="0088761F"/>
    <w:rsid w:val="0089125C"/>
    <w:rsid w:val="008937D6"/>
    <w:rsid w:val="00895E85"/>
    <w:rsid w:val="00897237"/>
    <w:rsid w:val="00897CC5"/>
    <w:rsid w:val="008A03AF"/>
    <w:rsid w:val="008A117A"/>
    <w:rsid w:val="008B2DCF"/>
    <w:rsid w:val="008C327B"/>
    <w:rsid w:val="008D1605"/>
    <w:rsid w:val="008D3A9F"/>
    <w:rsid w:val="008D67CD"/>
    <w:rsid w:val="008D786A"/>
    <w:rsid w:val="008E0141"/>
    <w:rsid w:val="008E2EE3"/>
    <w:rsid w:val="008E65ED"/>
    <w:rsid w:val="00902B8F"/>
    <w:rsid w:val="00904B4C"/>
    <w:rsid w:val="00907294"/>
    <w:rsid w:val="00910326"/>
    <w:rsid w:val="0091253D"/>
    <w:rsid w:val="009134E8"/>
    <w:rsid w:val="00921194"/>
    <w:rsid w:val="009235FB"/>
    <w:rsid w:val="00924F7B"/>
    <w:rsid w:val="00926F20"/>
    <w:rsid w:val="009304DF"/>
    <w:rsid w:val="00932080"/>
    <w:rsid w:val="00933C39"/>
    <w:rsid w:val="009421FD"/>
    <w:rsid w:val="00955571"/>
    <w:rsid w:val="00957CF1"/>
    <w:rsid w:val="009660DC"/>
    <w:rsid w:val="009667BF"/>
    <w:rsid w:val="00970B3B"/>
    <w:rsid w:val="009722AC"/>
    <w:rsid w:val="0097554D"/>
    <w:rsid w:val="00975610"/>
    <w:rsid w:val="00981C28"/>
    <w:rsid w:val="009A195A"/>
    <w:rsid w:val="009A5A58"/>
    <w:rsid w:val="009B2AB6"/>
    <w:rsid w:val="009B3FCC"/>
    <w:rsid w:val="009B4637"/>
    <w:rsid w:val="009B66E1"/>
    <w:rsid w:val="009C2C53"/>
    <w:rsid w:val="009C5DE7"/>
    <w:rsid w:val="009D1F0D"/>
    <w:rsid w:val="009D7D38"/>
    <w:rsid w:val="009E333E"/>
    <w:rsid w:val="009E4636"/>
    <w:rsid w:val="009E55B4"/>
    <w:rsid w:val="009E6F3F"/>
    <w:rsid w:val="009F5D55"/>
    <w:rsid w:val="00A02F28"/>
    <w:rsid w:val="00A055C0"/>
    <w:rsid w:val="00A06C5B"/>
    <w:rsid w:val="00A22619"/>
    <w:rsid w:val="00A2429F"/>
    <w:rsid w:val="00A25952"/>
    <w:rsid w:val="00A27856"/>
    <w:rsid w:val="00A31C30"/>
    <w:rsid w:val="00A32C09"/>
    <w:rsid w:val="00A32F68"/>
    <w:rsid w:val="00A341C5"/>
    <w:rsid w:val="00A42C02"/>
    <w:rsid w:val="00A4462C"/>
    <w:rsid w:val="00A45FEE"/>
    <w:rsid w:val="00A50BC6"/>
    <w:rsid w:val="00A53430"/>
    <w:rsid w:val="00A555BA"/>
    <w:rsid w:val="00A6111D"/>
    <w:rsid w:val="00A659B6"/>
    <w:rsid w:val="00A73D85"/>
    <w:rsid w:val="00A90749"/>
    <w:rsid w:val="00A93106"/>
    <w:rsid w:val="00AA10B5"/>
    <w:rsid w:val="00AA40B5"/>
    <w:rsid w:val="00AA6619"/>
    <w:rsid w:val="00AB52B8"/>
    <w:rsid w:val="00AC0BFA"/>
    <w:rsid w:val="00AC69FE"/>
    <w:rsid w:val="00AC6F2D"/>
    <w:rsid w:val="00AC77B9"/>
    <w:rsid w:val="00AD5FF6"/>
    <w:rsid w:val="00AE4C8D"/>
    <w:rsid w:val="00AF1098"/>
    <w:rsid w:val="00AF2CCB"/>
    <w:rsid w:val="00B00F90"/>
    <w:rsid w:val="00B010B5"/>
    <w:rsid w:val="00B0337D"/>
    <w:rsid w:val="00B07DA1"/>
    <w:rsid w:val="00B1292E"/>
    <w:rsid w:val="00B20169"/>
    <w:rsid w:val="00B23728"/>
    <w:rsid w:val="00B26353"/>
    <w:rsid w:val="00B301BD"/>
    <w:rsid w:val="00B30681"/>
    <w:rsid w:val="00B311F8"/>
    <w:rsid w:val="00B32563"/>
    <w:rsid w:val="00B414E8"/>
    <w:rsid w:val="00B475D6"/>
    <w:rsid w:val="00B47D32"/>
    <w:rsid w:val="00B560A4"/>
    <w:rsid w:val="00B64391"/>
    <w:rsid w:val="00B72B4C"/>
    <w:rsid w:val="00B73364"/>
    <w:rsid w:val="00B77B0D"/>
    <w:rsid w:val="00B824BA"/>
    <w:rsid w:val="00B82F1D"/>
    <w:rsid w:val="00B93C05"/>
    <w:rsid w:val="00BA160F"/>
    <w:rsid w:val="00BA3603"/>
    <w:rsid w:val="00BA5281"/>
    <w:rsid w:val="00BA68BC"/>
    <w:rsid w:val="00BA7C77"/>
    <w:rsid w:val="00BB0924"/>
    <w:rsid w:val="00BB650C"/>
    <w:rsid w:val="00BB6A17"/>
    <w:rsid w:val="00BC4051"/>
    <w:rsid w:val="00BD0CCC"/>
    <w:rsid w:val="00BD2011"/>
    <w:rsid w:val="00BD31C5"/>
    <w:rsid w:val="00BD3472"/>
    <w:rsid w:val="00BD3524"/>
    <w:rsid w:val="00BD3BB4"/>
    <w:rsid w:val="00BD3ECF"/>
    <w:rsid w:val="00BF2CE0"/>
    <w:rsid w:val="00BF53A9"/>
    <w:rsid w:val="00C07E57"/>
    <w:rsid w:val="00C166B0"/>
    <w:rsid w:val="00C228A0"/>
    <w:rsid w:val="00C24B1B"/>
    <w:rsid w:val="00C24DB4"/>
    <w:rsid w:val="00C25B00"/>
    <w:rsid w:val="00C30138"/>
    <w:rsid w:val="00C31857"/>
    <w:rsid w:val="00C32590"/>
    <w:rsid w:val="00C33256"/>
    <w:rsid w:val="00C42390"/>
    <w:rsid w:val="00C44342"/>
    <w:rsid w:val="00C47484"/>
    <w:rsid w:val="00C53B03"/>
    <w:rsid w:val="00C53CC8"/>
    <w:rsid w:val="00C54CC3"/>
    <w:rsid w:val="00C6029F"/>
    <w:rsid w:val="00C610DE"/>
    <w:rsid w:val="00C77586"/>
    <w:rsid w:val="00C83913"/>
    <w:rsid w:val="00C93296"/>
    <w:rsid w:val="00CA4E18"/>
    <w:rsid w:val="00CB02A8"/>
    <w:rsid w:val="00CB6348"/>
    <w:rsid w:val="00CD4A7B"/>
    <w:rsid w:val="00CD4C5C"/>
    <w:rsid w:val="00CD4FA9"/>
    <w:rsid w:val="00CE2E58"/>
    <w:rsid w:val="00CE3D95"/>
    <w:rsid w:val="00CF5EE2"/>
    <w:rsid w:val="00CF76A2"/>
    <w:rsid w:val="00D01AB2"/>
    <w:rsid w:val="00D03052"/>
    <w:rsid w:val="00D22290"/>
    <w:rsid w:val="00D2399E"/>
    <w:rsid w:val="00D24CBB"/>
    <w:rsid w:val="00D27CCF"/>
    <w:rsid w:val="00D32525"/>
    <w:rsid w:val="00D343EB"/>
    <w:rsid w:val="00D34FBE"/>
    <w:rsid w:val="00D41C3B"/>
    <w:rsid w:val="00D448DF"/>
    <w:rsid w:val="00D458A3"/>
    <w:rsid w:val="00D458E7"/>
    <w:rsid w:val="00D46C2F"/>
    <w:rsid w:val="00D4798E"/>
    <w:rsid w:val="00D71A19"/>
    <w:rsid w:val="00D7393A"/>
    <w:rsid w:val="00D73CCB"/>
    <w:rsid w:val="00D87E72"/>
    <w:rsid w:val="00D92BA9"/>
    <w:rsid w:val="00D93284"/>
    <w:rsid w:val="00D9678B"/>
    <w:rsid w:val="00DA1763"/>
    <w:rsid w:val="00DA3052"/>
    <w:rsid w:val="00DA366F"/>
    <w:rsid w:val="00DA54D7"/>
    <w:rsid w:val="00DB22A0"/>
    <w:rsid w:val="00DB2542"/>
    <w:rsid w:val="00DC0459"/>
    <w:rsid w:val="00DC1170"/>
    <w:rsid w:val="00DC22CC"/>
    <w:rsid w:val="00DD2AB3"/>
    <w:rsid w:val="00DD522D"/>
    <w:rsid w:val="00DD64AE"/>
    <w:rsid w:val="00DD6FAC"/>
    <w:rsid w:val="00DE0090"/>
    <w:rsid w:val="00DE1DDA"/>
    <w:rsid w:val="00DE2CCE"/>
    <w:rsid w:val="00DE50C7"/>
    <w:rsid w:val="00DE79BF"/>
    <w:rsid w:val="00DF140A"/>
    <w:rsid w:val="00DF1C5C"/>
    <w:rsid w:val="00DF2CAF"/>
    <w:rsid w:val="00DF6A80"/>
    <w:rsid w:val="00E054B6"/>
    <w:rsid w:val="00E06B25"/>
    <w:rsid w:val="00E16EBC"/>
    <w:rsid w:val="00E1723E"/>
    <w:rsid w:val="00E32522"/>
    <w:rsid w:val="00E32C1E"/>
    <w:rsid w:val="00E43E6A"/>
    <w:rsid w:val="00E46C4C"/>
    <w:rsid w:val="00E47CA6"/>
    <w:rsid w:val="00E52B73"/>
    <w:rsid w:val="00E5483F"/>
    <w:rsid w:val="00E6560C"/>
    <w:rsid w:val="00E66A69"/>
    <w:rsid w:val="00E7122B"/>
    <w:rsid w:val="00E74881"/>
    <w:rsid w:val="00E74AE3"/>
    <w:rsid w:val="00E81BEE"/>
    <w:rsid w:val="00E83A2E"/>
    <w:rsid w:val="00E9151F"/>
    <w:rsid w:val="00EA1A2C"/>
    <w:rsid w:val="00EA48AF"/>
    <w:rsid w:val="00EA7DEA"/>
    <w:rsid w:val="00EC1CA1"/>
    <w:rsid w:val="00EC23D8"/>
    <w:rsid w:val="00EC2EB0"/>
    <w:rsid w:val="00EC3C61"/>
    <w:rsid w:val="00EC7C74"/>
    <w:rsid w:val="00ED1268"/>
    <w:rsid w:val="00ED25A0"/>
    <w:rsid w:val="00ED37AF"/>
    <w:rsid w:val="00EE3665"/>
    <w:rsid w:val="00EE3E99"/>
    <w:rsid w:val="00EE5B6B"/>
    <w:rsid w:val="00EE6AE5"/>
    <w:rsid w:val="00EE6C9D"/>
    <w:rsid w:val="00EF3B1B"/>
    <w:rsid w:val="00F00464"/>
    <w:rsid w:val="00F0312C"/>
    <w:rsid w:val="00F0536A"/>
    <w:rsid w:val="00F066D9"/>
    <w:rsid w:val="00F10024"/>
    <w:rsid w:val="00F15A58"/>
    <w:rsid w:val="00F15E1A"/>
    <w:rsid w:val="00F15F70"/>
    <w:rsid w:val="00F2498A"/>
    <w:rsid w:val="00F308C2"/>
    <w:rsid w:val="00F359BB"/>
    <w:rsid w:val="00F41CFE"/>
    <w:rsid w:val="00F54926"/>
    <w:rsid w:val="00F56304"/>
    <w:rsid w:val="00F64F08"/>
    <w:rsid w:val="00F74309"/>
    <w:rsid w:val="00F76C33"/>
    <w:rsid w:val="00F8372F"/>
    <w:rsid w:val="00F85091"/>
    <w:rsid w:val="00FA11BD"/>
    <w:rsid w:val="00FA3762"/>
    <w:rsid w:val="00FA56F0"/>
    <w:rsid w:val="00FB0BD0"/>
    <w:rsid w:val="00FC5D9B"/>
    <w:rsid w:val="00FC7A13"/>
    <w:rsid w:val="00FD3E73"/>
    <w:rsid w:val="00FE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2488F0"/>
  <w15:docId w15:val="{10D728E8-1549-4D07-AF92-7DBAD0FA9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0E57"/>
    <w:rPr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qFormat/>
    <w:rsid w:val="008309DB"/>
    <w:rPr>
      <w:color w:val="808080"/>
    </w:rPr>
  </w:style>
  <w:style w:type="character" w:customStyle="1" w:styleId="EnlacedeInternet">
    <w:name w:val="Enlace de Internet"/>
    <w:uiPriority w:val="99"/>
    <w:unhideWhenUsed/>
    <w:rsid w:val="001A7422"/>
    <w:rPr>
      <w:color w:val="0563C1"/>
      <w:u w:val="single"/>
    </w:rPr>
  </w:style>
  <w:style w:type="character" w:customStyle="1" w:styleId="ListLabel1">
    <w:name w:val="ListLabel 1"/>
    <w:qFormat/>
    <w:rPr>
      <w:rFonts w:ascii="Arial" w:hAnsi="Arial" w:cs="Arial"/>
      <w:sz w:val="22"/>
      <w:szCs w:val="22"/>
      <w:lang w:val="en-US"/>
    </w:rPr>
  </w:style>
  <w:style w:type="character" w:customStyle="1" w:styleId="ListLabel2">
    <w:name w:val="ListLabel 2"/>
    <w:qFormat/>
    <w:rPr>
      <w:rFonts w:ascii="Arial" w:hAnsi="Arial" w:cs="Arial"/>
      <w:sz w:val="22"/>
      <w:szCs w:val="22"/>
      <w:lang w:val="en-US"/>
    </w:rPr>
  </w:style>
  <w:style w:type="paragraph" w:styleId="Ttulo">
    <w:name w:val="Title"/>
    <w:basedOn w:val="Normal"/>
    <w:next w:val="Textoindependiente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Arial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Arial"/>
      <w:i/>
      <w:iCs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customStyle="1" w:styleId="Normal1">
    <w:name w:val="Normal1"/>
    <w:qFormat/>
    <w:rsid w:val="001A7422"/>
    <w:pPr>
      <w:spacing w:after="200" w:line="276" w:lineRule="auto"/>
    </w:pPr>
    <w:rPr>
      <w:rFonts w:ascii="Arial" w:eastAsia="Calibri" w:hAnsi="Arial" w:cs="Arial"/>
      <w:color w:val="000000"/>
      <w:sz w:val="22"/>
      <w:szCs w:val="22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A30BC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A30BC"/>
    <w:rPr>
      <w:rFonts w:ascii="Times New Roman" w:hAnsi="Times New Roman" w:cs="Times New Roman"/>
      <w:sz w:val="18"/>
      <w:szCs w:val="18"/>
    </w:rPr>
  </w:style>
  <w:style w:type="table" w:styleId="Tablaconcuadrcula">
    <w:name w:val="Table Grid"/>
    <w:basedOn w:val="Tablanormal"/>
    <w:uiPriority w:val="39"/>
    <w:rsid w:val="0019650C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2D5BE8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D5BE8"/>
    <w:rPr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2D5BE8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D5BE8"/>
    <w:rPr>
      <w:sz w:val="24"/>
    </w:rPr>
  </w:style>
  <w:style w:type="paragraph" w:styleId="NormalWeb">
    <w:name w:val="Normal (Web)"/>
    <w:basedOn w:val="Normal"/>
    <w:uiPriority w:val="99"/>
    <w:unhideWhenUsed/>
    <w:rsid w:val="0091253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paragraph" w:styleId="Prrafodelista">
    <w:name w:val="List Paragraph"/>
    <w:basedOn w:val="Normal"/>
    <w:uiPriority w:val="34"/>
    <w:qFormat/>
    <w:rsid w:val="00EC2EB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1926E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926E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926E4"/>
    <w:rPr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926E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926E4"/>
    <w:rPr>
      <w:b/>
      <w:bCs/>
      <w:szCs w:val="20"/>
    </w:rPr>
  </w:style>
  <w:style w:type="paragraph" w:styleId="Revisin">
    <w:name w:val="Revision"/>
    <w:hidden/>
    <w:uiPriority w:val="99"/>
    <w:semiHidden/>
    <w:rsid w:val="003F1ECF"/>
    <w:rPr>
      <w:sz w:val="24"/>
    </w:rPr>
  </w:style>
  <w:style w:type="character" w:styleId="Nmerodepgina">
    <w:name w:val="page number"/>
    <w:basedOn w:val="Fuentedeprrafopredeter"/>
    <w:uiPriority w:val="99"/>
    <w:semiHidden/>
    <w:unhideWhenUsed/>
    <w:rsid w:val="006C08E6"/>
  </w:style>
  <w:style w:type="paragraph" w:customStyle="1" w:styleId="Pa1">
    <w:name w:val="Pa1"/>
    <w:basedOn w:val="Normal"/>
    <w:next w:val="Normal"/>
    <w:uiPriority w:val="99"/>
    <w:rsid w:val="009C2C53"/>
    <w:pPr>
      <w:autoSpaceDE w:val="0"/>
      <w:autoSpaceDN w:val="0"/>
      <w:adjustRightInd w:val="0"/>
      <w:spacing w:line="131" w:lineRule="atLeast"/>
    </w:pPr>
    <w:rPr>
      <w:rFonts w:ascii="Shaker 2 Lancet" w:hAnsi="Shaker 2 Lancet"/>
      <w:lang w:val="en-US"/>
    </w:rPr>
  </w:style>
  <w:style w:type="character" w:customStyle="1" w:styleId="info-provided-title">
    <w:name w:val="info-provided-title"/>
    <w:basedOn w:val="Fuentedeprrafopredeter"/>
    <w:rsid w:val="00B32563"/>
  </w:style>
  <w:style w:type="character" w:customStyle="1" w:styleId="apple-converted-space">
    <w:name w:val="apple-converted-space"/>
    <w:basedOn w:val="Fuentedeprrafopredeter"/>
    <w:rsid w:val="00B32563"/>
  </w:style>
  <w:style w:type="character" w:customStyle="1" w:styleId="padding-left-05">
    <w:name w:val="padding-left-05"/>
    <w:basedOn w:val="Fuentedeprrafopredeter"/>
    <w:rsid w:val="00B32563"/>
  </w:style>
  <w:style w:type="character" w:styleId="Hipervnculo">
    <w:name w:val="Hyperlink"/>
    <w:basedOn w:val="Fuentedeprrafopredeter"/>
    <w:uiPriority w:val="99"/>
    <w:unhideWhenUsed/>
    <w:rsid w:val="00DA3052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2770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909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128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074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6D61AB-6F0D-4D94-99E5-9CF59C6A7A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4</Pages>
  <Words>598</Words>
  <Characters>3294</Characters>
  <Application>Microsoft Office Word</Application>
  <DocSecurity>0</DocSecurity>
  <Lines>27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oricera García</dc:creator>
  <cp:keywords/>
  <dc:description/>
  <cp:lastModifiedBy>Javier Loricera García</cp:lastModifiedBy>
  <cp:revision>15</cp:revision>
  <dcterms:created xsi:type="dcterms:W3CDTF">2023-12-07T09:14:00Z</dcterms:created>
  <dcterms:modified xsi:type="dcterms:W3CDTF">2024-02-06T18:42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